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078" w:rsidRPr="004B534A" w:rsidRDefault="00745078" w:rsidP="00745078">
      <w:pPr>
        <w:pStyle w:val="Sinespaciad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5F28">
        <w:rPr>
          <w:rFonts w:ascii="Times New Roman" w:hAnsi="Times New Roman" w:cs="Times New Roman"/>
          <w:sz w:val="24"/>
          <w:szCs w:val="24"/>
          <w:lang w:val="en-US"/>
        </w:rPr>
        <w:t xml:space="preserve">S3 </w:t>
      </w:r>
      <w:bookmarkStart w:id="0" w:name="_GoBack"/>
      <w:bookmarkEnd w:id="0"/>
      <w:r w:rsidRPr="00B45F28">
        <w:rPr>
          <w:rFonts w:ascii="Times New Roman" w:hAnsi="Times New Roman" w:cs="Times New Roman"/>
          <w:sz w:val="24"/>
          <w:szCs w:val="24"/>
          <w:lang w:val="en-US"/>
        </w:rPr>
        <w:t>Table</w:t>
      </w:r>
    </w:p>
    <w:p w:rsidR="00745078" w:rsidRPr="004B534A" w:rsidRDefault="00745078" w:rsidP="00745078">
      <w:pPr>
        <w:pStyle w:val="Sinespaciad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6280"/>
      </w:tblGrid>
      <w:tr w:rsidR="00745078" w:rsidRPr="004B534A" w:rsidTr="00B45F28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078" w:rsidRPr="004B534A" w:rsidRDefault="00745078" w:rsidP="00B45F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B53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Oligonucleotid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5078" w:rsidRPr="004B534A" w:rsidRDefault="00745078" w:rsidP="00B45F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B53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Sequence</w:t>
            </w:r>
          </w:p>
        </w:tc>
      </w:tr>
      <w:tr w:rsidR="00745078" w:rsidRPr="00745078" w:rsidTr="00B45F28">
        <w:trPr>
          <w:trHeight w:val="60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078" w:rsidRPr="004B534A" w:rsidRDefault="00745078" w:rsidP="00B45F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4B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UCmFw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078" w:rsidRPr="004B534A" w:rsidRDefault="00745078" w:rsidP="00B45F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TA ACT GCA GAA CCA ATG CAT TGT ACA TTC AAA TAT GTA TCC GCT CA</w:t>
            </w:r>
          </w:p>
        </w:tc>
      </w:tr>
      <w:tr w:rsidR="00745078" w:rsidRPr="00745078" w:rsidTr="00B45F28">
        <w:trPr>
          <w:trHeight w:val="60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078" w:rsidRPr="004B534A" w:rsidRDefault="00745078" w:rsidP="00B45F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4B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UCmRv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078" w:rsidRPr="004B534A" w:rsidRDefault="00745078" w:rsidP="00B45F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AA GGG ATC CCG AGC CGG AAG CAT AAA GTG TAA AG</w:t>
            </w:r>
          </w:p>
        </w:tc>
      </w:tr>
      <w:tr w:rsidR="00745078" w:rsidRPr="00745078" w:rsidTr="00B45F28">
        <w:trPr>
          <w:trHeight w:val="60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078" w:rsidRPr="004B534A" w:rsidRDefault="00745078" w:rsidP="00B45F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4B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poFlaFw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078" w:rsidRPr="004B534A" w:rsidRDefault="00745078" w:rsidP="00B45F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TAA ACT GCA GAA CAA TGC ATT GCT AAA </w:t>
            </w:r>
            <w:proofErr w:type="spellStart"/>
            <w:r w:rsidRPr="004B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AA</w:t>
            </w:r>
            <w:proofErr w:type="spellEnd"/>
            <w:r w:rsidRPr="004B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ACA AAG GAG G</w:t>
            </w:r>
          </w:p>
        </w:tc>
      </w:tr>
      <w:tr w:rsidR="00745078" w:rsidRPr="00745078" w:rsidTr="00B45F28">
        <w:trPr>
          <w:trHeight w:val="39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078" w:rsidRPr="004B534A" w:rsidRDefault="00745078" w:rsidP="00B45F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4B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poFlaRv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078" w:rsidRPr="004B534A" w:rsidRDefault="00745078" w:rsidP="00B45F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AT GGG ATC CCG CTC GGC ACC AAT TTT AC</w:t>
            </w:r>
          </w:p>
        </w:tc>
      </w:tr>
      <w:tr w:rsidR="00745078" w:rsidRPr="00745078" w:rsidTr="00B45F28">
        <w:trPr>
          <w:trHeight w:val="60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078" w:rsidRPr="004B534A" w:rsidRDefault="00745078" w:rsidP="00B45F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4B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poXIFw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078" w:rsidRPr="004B534A" w:rsidRDefault="00745078" w:rsidP="00B45F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AAT CCG CTC GAG CAA CGA CTC CTT TAT TTT CAA TAT </w:t>
            </w:r>
            <w:proofErr w:type="spellStart"/>
            <w:r w:rsidRPr="004B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AT</w:t>
            </w:r>
            <w:proofErr w:type="spellEnd"/>
            <w:r w:rsidRPr="004B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T</w:t>
            </w:r>
          </w:p>
        </w:tc>
      </w:tr>
      <w:tr w:rsidR="00745078" w:rsidRPr="00745078" w:rsidTr="00B45F28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078" w:rsidRPr="004B534A" w:rsidRDefault="00745078" w:rsidP="00B45F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4B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poKIIRv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078" w:rsidRPr="004B534A" w:rsidRDefault="00745078" w:rsidP="00B45F28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5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AT GGG GTA CCC GTC TAG GAT CTC TTC TAG CAC</w:t>
            </w:r>
          </w:p>
        </w:tc>
      </w:tr>
    </w:tbl>
    <w:p w:rsidR="00745078" w:rsidRDefault="00745078" w:rsidP="00745078">
      <w:pPr>
        <w:ind w:firstLine="0"/>
        <w:rPr>
          <w:sz w:val="24"/>
          <w:szCs w:val="24"/>
          <w:lang w:val="en-US"/>
        </w:rPr>
      </w:pPr>
    </w:p>
    <w:p w:rsidR="008654E7" w:rsidRPr="00745078" w:rsidRDefault="008654E7">
      <w:pPr>
        <w:rPr>
          <w:lang w:val="en-US"/>
        </w:rPr>
      </w:pPr>
    </w:p>
    <w:sectPr w:rsidR="008654E7" w:rsidRPr="0074507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078"/>
    <w:rsid w:val="000001A0"/>
    <w:rsid w:val="00000F2F"/>
    <w:rsid w:val="000035D9"/>
    <w:rsid w:val="00003819"/>
    <w:rsid w:val="000048CF"/>
    <w:rsid w:val="00004B4D"/>
    <w:rsid w:val="0000578F"/>
    <w:rsid w:val="00006B40"/>
    <w:rsid w:val="00010340"/>
    <w:rsid w:val="00010908"/>
    <w:rsid w:val="00012504"/>
    <w:rsid w:val="000136D0"/>
    <w:rsid w:val="000154F9"/>
    <w:rsid w:val="000155F8"/>
    <w:rsid w:val="00015652"/>
    <w:rsid w:val="00015F56"/>
    <w:rsid w:val="00016588"/>
    <w:rsid w:val="00017227"/>
    <w:rsid w:val="00020E85"/>
    <w:rsid w:val="00021194"/>
    <w:rsid w:val="0002167D"/>
    <w:rsid w:val="00021D78"/>
    <w:rsid w:val="000226F5"/>
    <w:rsid w:val="00022B22"/>
    <w:rsid w:val="00023993"/>
    <w:rsid w:val="000239AA"/>
    <w:rsid w:val="000243DF"/>
    <w:rsid w:val="000257B6"/>
    <w:rsid w:val="0002610E"/>
    <w:rsid w:val="00026238"/>
    <w:rsid w:val="0003084C"/>
    <w:rsid w:val="0003127A"/>
    <w:rsid w:val="0003326D"/>
    <w:rsid w:val="00033457"/>
    <w:rsid w:val="0003704D"/>
    <w:rsid w:val="000373CB"/>
    <w:rsid w:val="00040115"/>
    <w:rsid w:val="00040767"/>
    <w:rsid w:val="00040B8A"/>
    <w:rsid w:val="00040F19"/>
    <w:rsid w:val="000410BF"/>
    <w:rsid w:val="000414C3"/>
    <w:rsid w:val="00041984"/>
    <w:rsid w:val="00041D07"/>
    <w:rsid w:val="00041D10"/>
    <w:rsid w:val="00042110"/>
    <w:rsid w:val="000427AC"/>
    <w:rsid w:val="000428CB"/>
    <w:rsid w:val="0004548F"/>
    <w:rsid w:val="000473A4"/>
    <w:rsid w:val="00047CF7"/>
    <w:rsid w:val="00050E9A"/>
    <w:rsid w:val="000516C6"/>
    <w:rsid w:val="00052447"/>
    <w:rsid w:val="00053B1F"/>
    <w:rsid w:val="00053BE1"/>
    <w:rsid w:val="0005464E"/>
    <w:rsid w:val="00056A73"/>
    <w:rsid w:val="00057AF0"/>
    <w:rsid w:val="00060204"/>
    <w:rsid w:val="00061C94"/>
    <w:rsid w:val="00063823"/>
    <w:rsid w:val="000638E2"/>
    <w:rsid w:val="00063C06"/>
    <w:rsid w:val="00064012"/>
    <w:rsid w:val="0006545F"/>
    <w:rsid w:val="00065C15"/>
    <w:rsid w:val="0006620C"/>
    <w:rsid w:val="0006625F"/>
    <w:rsid w:val="0006770B"/>
    <w:rsid w:val="000700F5"/>
    <w:rsid w:val="00072EB1"/>
    <w:rsid w:val="00072FD6"/>
    <w:rsid w:val="000734E6"/>
    <w:rsid w:val="00073DFD"/>
    <w:rsid w:val="000742C4"/>
    <w:rsid w:val="00074318"/>
    <w:rsid w:val="00077114"/>
    <w:rsid w:val="00077F8B"/>
    <w:rsid w:val="00081C36"/>
    <w:rsid w:val="00081D78"/>
    <w:rsid w:val="000820A1"/>
    <w:rsid w:val="00082D4A"/>
    <w:rsid w:val="000830F4"/>
    <w:rsid w:val="00083DCC"/>
    <w:rsid w:val="00085857"/>
    <w:rsid w:val="0008667D"/>
    <w:rsid w:val="00086893"/>
    <w:rsid w:val="000868EC"/>
    <w:rsid w:val="00086A96"/>
    <w:rsid w:val="00091277"/>
    <w:rsid w:val="00091A7D"/>
    <w:rsid w:val="00091C24"/>
    <w:rsid w:val="00092943"/>
    <w:rsid w:val="00092ACE"/>
    <w:rsid w:val="00093742"/>
    <w:rsid w:val="000946DF"/>
    <w:rsid w:val="00095D01"/>
    <w:rsid w:val="0009676D"/>
    <w:rsid w:val="00096E13"/>
    <w:rsid w:val="000A21B6"/>
    <w:rsid w:val="000A2AA2"/>
    <w:rsid w:val="000A580F"/>
    <w:rsid w:val="000A5D49"/>
    <w:rsid w:val="000A6C60"/>
    <w:rsid w:val="000A7194"/>
    <w:rsid w:val="000A7C55"/>
    <w:rsid w:val="000B08F5"/>
    <w:rsid w:val="000B0BCB"/>
    <w:rsid w:val="000B0C9E"/>
    <w:rsid w:val="000B1070"/>
    <w:rsid w:val="000B23AE"/>
    <w:rsid w:val="000B25BC"/>
    <w:rsid w:val="000B551C"/>
    <w:rsid w:val="000B728E"/>
    <w:rsid w:val="000C27FD"/>
    <w:rsid w:val="000C293A"/>
    <w:rsid w:val="000C2B72"/>
    <w:rsid w:val="000C2D09"/>
    <w:rsid w:val="000C2E47"/>
    <w:rsid w:val="000C42B9"/>
    <w:rsid w:val="000C4A02"/>
    <w:rsid w:val="000C5AA6"/>
    <w:rsid w:val="000C667B"/>
    <w:rsid w:val="000C691C"/>
    <w:rsid w:val="000C6A70"/>
    <w:rsid w:val="000C6C41"/>
    <w:rsid w:val="000C7394"/>
    <w:rsid w:val="000C7675"/>
    <w:rsid w:val="000D45D5"/>
    <w:rsid w:val="000D557C"/>
    <w:rsid w:val="000D66B9"/>
    <w:rsid w:val="000D7F9E"/>
    <w:rsid w:val="000E1063"/>
    <w:rsid w:val="000E1F4C"/>
    <w:rsid w:val="000E25F3"/>
    <w:rsid w:val="000E2D19"/>
    <w:rsid w:val="000E5D3A"/>
    <w:rsid w:val="000E6105"/>
    <w:rsid w:val="000F15B2"/>
    <w:rsid w:val="000F19DE"/>
    <w:rsid w:val="000F1FD6"/>
    <w:rsid w:val="000F2001"/>
    <w:rsid w:val="000F2BDD"/>
    <w:rsid w:val="000F3564"/>
    <w:rsid w:val="000F3F28"/>
    <w:rsid w:val="000F461D"/>
    <w:rsid w:val="000F5B3B"/>
    <w:rsid w:val="000F7538"/>
    <w:rsid w:val="000F7986"/>
    <w:rsid w:val="000F7A6D"/>
    <w:rsid w:val="00100282"/>
    <w:rsid w:val="001012EB"/>
    <w:rsid w:val="00105678"/>
    <w:rsid w:val="001112C8"/>
    <w:rsid w:val="0011203E"/>
    <w:rsid w:val="00112E1B"/>
    <w:rsid w:val="00113689"/>
    <w:rsid w:val="00113943"/>
    <w:rsid w:val="00115BBC"/>
    <w:rsid w:val="00117BA8"/>
    <w:rsid w:val="00117E4F"/>
    <w:rsid w:val="00117FDB"/>
    <w:rsid w:val="001203F9"/>
    <w:rsid w:val="001213DC"/>
    <w:rsid w:val="0012180C"/>
    <w:rsid w:val="001224DA"/>
    <w:rsid w:val="00123563"/>
    <w:rsid w:val="00124EC2"/>
    <w:rsid w:val="0012573B"/>
    <w:rsid w:val="00126AD1"/>
    <w:rsid w:val="001318B4"/>
    <w:rsid w:val="00133B48"/>
    <w:rsid w:val="001346D2"/>
    <w:rsid w:val="001376B0"/>
    <w:rsid w:val="00140F7B"/>
    <w:rsid w:val="001410AF"/>
    <w:rsid w:val="001411D7"/>
    <w:rsid w:val="00141526"/>
    <w:rsid w:val="00142865"/>
    <w:rsid w:val="001428FF"/>
    <w:rsid w:val="00143A62"/>
    <w:rsid w:val="001441F9"/>
    <w:rsid w:val="001465C0"/>
    <w:rsid w:val="00146F0E"/>
    <w:rsid w:val="001470AE"/>
    <w:rsid w:val="00147291"/>
    <w:rsid w:val="0014774B"/>
    <w:rsid w:val="00150870"/>
    <w:rsid w:val="0015097B"/>
    <w:rsid w:val="00150E06"/>
    <w:rsid w:val="001513B7"/>
    <w:rsid w:val="00154DD1"/>
    <w:rsid w:val="00155349"/>
    <w:rsid w:val="00155B09"/>
    <w:rsid w:val="00155C60"/>
    <w:rsid w:val="001566F9"/>
    <w:rsid w:val="0015683C"/>
    <w:rsid w:val="0015717A"/>
    <w:rsid w:val="001574C9"/>
    <w:rsid w:val="00157B9E"/>
    <w:rsid w:val="0016063F"/>
    <w:rsid w:val="00160AAE"/>
    <w:rsid w:val="00160C2A"/>
    <w:rsid w:val="00161837"/>
    <w:rsid w:val="001626ED"/>
    <w:rsid w:val="00163236"/>
    <w:rsid w:val="0016354E"/>
    <w:rsid w:val="00163A87"/>
    <w:rsid w:val="00164918"/>
    <w:rsid w:val="001650ED"/>
    <w:rsid w:val="00166A3C"/>
    <w:rsid w:val="00167CB2"/>
    <w:rsid w:val="001724D9"/>
    <w:rsid w:val="00172ECC"/>
    <w:rsid w:val="0017382F"/>
    <w:rsid w:val="00173E2B"/>
    <w:rsid w:val="00174E67"/>
    <w:rsid w:val="00175E5A"/>
    <w:rsid w:val="001764DF"/>
    <w:rsid w:val="00176D66"/>
    <w:rsid w:val="00176F4C"/>
    <w:rsid w:val="00181BBD"/>
    <w:rsid w:val="00184DDA"/>
    <w:rsid w:val="00187B0A"/>
    <w:rsid w:val="00187DF7"/>
    <w:rsid w:val="0019072A"/>
    <w:rsid w:val="00191457"/>
    <w:rsid w:val="00193F5B"/>
    <w:rsid w:val="00194B37"/>
    <w:rsid w:val="00194E13"/>
    <w:rsid w:val="00194F98"/>
    <w:rsid w:val="00196160"/>
    <w:rsid w:val="00197521"/>
    <w:rsid w:val="001A0B8A"/>
    <w:rsid w:val="001A19E4"/>
    <w:rsid w:val="001A2B55"/>
    <w:rsid w:val="001A4624"/>
    <w:rsid w:val="001A54F9"/>
    <w:rsid w:val="001A5E6F"/>
    <w:rsid w:val="001A6C4F"/>
    <w:rsid w:val="001A6D9F"/>
    <w:rsid w:val="001A746C"/>
    <w:rsid w:val="001A7941"/>
    <w:rsid w:val="001B0E65"/>
    <w:rsid w:val="001B1C47"/>
    <w:rsid w:val="001B2CCA"/>
    <w:rsid w:val="001B2E1B"/>
    <w:rsid w:val="001B34BF"/>
    <w:rsid w:val="001B37B5"/>
    <w:rsid w:val="001B37DA"/>
    <w:rsid w:val="001B50A9"/>
    <w:rsid w:val="001B6FC5"/>
    <w:rsid w:val="001B7239"/>
    <w:rsid w:val="001B7527"/>
    <w:rsid w:val="001C3C18"/>
    <w:rsid w:val="001C3C5D"/>
    <w:rsid w:val="001C50A1"/>
    <w:rsid w:val="001C5F43"/>
    <w:rsid w:val="001C6FED"/>
    <w:rsid w:val="001C7392"/>
    <w:rsid w:val="001D03B2"/>
    <w:rsid w:val="001D0DE2"/>
    <w:rsid w:val="001D121A"/>
    <w:rsid w:val="001D1F09"/>
    <w:rsid w:val="001D2852"/>
    <w:rsid w:val="001D2B15"/>
    <w:rsid w:val="001D2B23"/>
    <w:rsid w:val="001D39A7"/>
    <w:rsid w:val="001D3C80"/>
    <w:rsid w:val="001D41FA"/>
    <w:rsid w:val="001D5982"/>
    <w:rsid w:val="001D7671"/>
    <w:rsid w:val="001E036D"/>
    <w:rsid w:val="001E0405"/>
    <w:rsid w:val="001E075A"/>
    <w:rsid w:val="001E0F60"/>
    <w:rsid w:val="001E38AF"/>
    <w:rsid w:val="001E784B"/>
    <w:rsid w:val="001F0A39"/>
    <w:rsid w:val="001F0D68"/>
    <w:rsid w:val="001F0D99"/>
    <w:rsid w:val="001F106D"/>
    <w:rsid w:val="001F137D"/>
    <w:rsid w:val="001F1B97"/>
    <w:rsid w:val="001F236C"/>
    <w:rsid w:val="001F2B6A"/>
    <w:rsid w:val="001F2EF4"/>
    <w:rsid w:val="001F33C9"/>
    <w:rsid w:val="001F4004"/>
    <w:rsid w:val="001F432E"/>
    <w:rsid w:val="001F492C"/>
    <w:rsid w:val="001F4C8B"/>
    <w:rsid w:val="001F54C7"/>
    <w:rsid w:val="002014F7"/>
    <w:rsid w:val="002020F3"/>
    <w:rsid w:val="00202196"/>
    <w:rsid w:val="00202672"/>
    <w:rsid w:val="00203804"/>
    <w:rsid w:val="00205C5D"/>
    <w:rsid w:val="00207B62"/>
    <w:rsid w:val="00210994"/>
    <w:rsid w:val="00212D10"/>
    <w:rsid w:val="00214E7B"/>
    <w:rsid w:val="002154B4"/>
    <w:rsid w:val="00215B60"/>
    <w:rsid w:val="00215D1B"/>
    <w:rsid w:val="00215FF5"/>
    <w:rsid w:val="002162F4"/>
    <w:rsid w:val="002162FA"/>
    <w:rsid w:val="0021687E"/>
    <w:rsid w:val="002177BD"/>
    <w:rsid w:val="002204A8"/>
    <w:rsid w:val="00220BA3"/>
    <w:rsid w:val="00220DE9"/>
    <w:rsid w:val="00221E48"/>
    <w:rsid w:val="002225FD"/>
    <w:rsid w:val="00222CA1"/>
    <w:rsid w:val="00223585"/>
    <w:rsid w:val="00223C36"/>
    <w:rsid w:val="00224B7B"/>
    <w:rsid w:val="0022615C"/>
    <w:rsid w:val="00227048"/>
    <w:rsid w:val="00227622"/>
    <w:rsid w:val="00231B5A"/>
    <w:rsid w:val="00232D8C"/>
    <w:rsid w:val="00233CFE"/>
    <w:rsid w:val="00234860"/>
    <w:rsid w:val="00235FFC"/>
    <w:rsid w:val="00236C18"/>
    <w:rsid w:val="002376FD"/>
    <w:rsid w:val="002421A1"/>
    <w:rsid w:val="00242455"/>
    <w:rsid w:val="002433AF"/>
    <w:rsid w:val="002447AD"/>
    <w:rsid w:val="00245599"/>
    <w:rsid w:val="002458E5"/>
    <w:rsid w:val="00245F83"/>
    <w:rsid w:val="0024687D"/>
    <w:rsid w:val="00246DE0"/>
    <w:rsid w:val="00247D1D"/>
    <w:rsid w:val="0025011B"/>
    <w:rsid w:val="002509A5"/>
    <w:rsid w:val="00250C23"/>
    <w:rsid w:val="002512F0"/>
    <w:rsid w:val="00251883"/>
    <w:rsid w:val="002535A5"/>
    <w:rsid w:val="00254043"/>
    <w:rsid w:val="002542BE"/>
    <w:rsid w:val="00254302"/>
    <w:rsid w:val="002565B1"/>
    <w:rsid w:val="00256A4A"/>
    <w:rsid w:val="00257019"/>
    <w:rsid w:val="002575F2"/>
    <w:rsid w:val="00257858"/>
    <w:rsid w:val="00257AD1"/>
    <w:rsid w:val="00257C4B"/>
    <w:rsid w:val="002615F3"/>
    <w:rsid w:val="00261836"/>
    <w:rsid w:val="00261848"/>
    <w:rsid w:val="00261D6F"/>
    <w:rsid w:val="00262872"/>
    <w:rsid w:val="00262D4C"/>
    <w:rsid w:val="002637D5"/>
    <w:rsid w:val="00266F7A"/>
    <w:rsid w:val="002675B7"/>
    <w:rsid w:val="002675D1"/>
    <w:rsid w:val="0027243D"/>
    <w:rsid w:val="00272F96"/>
    <w:rsid w:val="00273581"/>
    <w:rsid w:val="00273829"/>
    <w:rsid w:val="00273C2E"/>
    <w:rsid w:val="002745AB"/>
    <w:rsid w:val="00274F8A"/>
    <w:rsid w:val="00275669"/>
    <w:rsid w:val="00275B08"/>
    <w:rsid w:val="002768F4"/>
    <w:rsid w:val="00276A62"/>
    <w:rsid w:val="00277752"/>
    <w:rsid w:val="00277AA4"/>
    <w:rsid w:val="00277DE4"/>
    <w:rsid w:val="0028020A"/>
    <w:rsid w:val="002810ED"/>
    <w:rsid w:val="002812C6"/>
    <w:rsid w:val="002813BC"/>
    <w:rsid w:val="00283D07"/>
    <w:rsid w:val="00283DC8"/>
    <w:rsid w:val="00285D7D"/>
    <w:rsid w:val="002913B2"/>
    <w:rsid w:val="00291B8D"/>
    <w:rsid w:val="0029277E"/>
    <w:rsid w:val="00294CA2"/>
    <w:rsid w:val="00295A7B"/>
    <w:rsid w:val="00296A88"/>
    <w:rsid w:val="00296EEB"/>
    <w:rsid w:val="002A003E"/>
    <w:rsid w:val="002A1754"/>
    <w:rsid w:val="002A2283"/>
    <w:rsid w:val="002A2BA5"/>
    <w:rsid w:val="002A3AF6"/>
    <w:rsid w:val="002A4402"/>
    <w:rsid w:val="002A4A25"/>
    <w:rsid w:val="002A4FA1"/>
    <w:rsid w:val="002B0761"/>
    <w:rsid w:val="002B1B9D"/>
    <w:rsid w:val="002B2A02"/>
    <w:rsid w:val="002B435F"/>
    <w:rsid w:val="002B47D7"/>
    <w:rsid w:val="002B4913"/>
    <w:rsid w:val="002B6385"/>
    <w:rsid w:val="002B6572"/>
    <w:rsid w:val="002B6D31"/>
    <w:rsid w:val="002B7E72"/>
    <w:rsid w:val="002C2E29"/>
    <w:rsid w:val="002C4214"/>
    <w:rsid w:val="002C6076"/>
    <w:rsid w:val="002C655E"/>
    <w:rsid w:val="002C68EA"/>
    <w:rsid w:val="002C7E15"/>
    <w:rsid w:val="002D16F2"/>
    <w:rsid w:val="002D4D32"/>
    <w:rsid w:val="002D64A6"/>
    <w:rsid w:val="002D69AD"/>
    <w:rsid w:val="002E0D35"/>
    <w:rsid w:val="002E1BAF"/>
    <w:rsid w:val="002E3232"/>
    <w:rsid w:val="002E426C"/>
    <w:rsid w:val="002E474C"/>
    <w:rsid w:val="002E5D0C"/>
    <w:rsid w:val="002E603A"/>
    <w:rsid w:val="002E6226"/>
    <w:rsid w:val="002E75D3"/>
    <w:rsid w:val="002E7727"/>
    <w:rsid w:val="002E7B1A"/>
    <w:rsid w:val="002F0A9C"/>
    <w:rsid w:val="002F1C47"/>
    <w:rsid w:val="002F2C22"/>
    <w:rsid w:val="002F57D1"/>
    <w:rsid w:val="002F59CC"/>
    <w:rsid w:val="002F5F0E"/>
    <w:rsid w:val="002F6BBB"/>
    <w:rsid w:val="002F6BD8"/>
    <w:rsid w:val="00300778"/>
    <w:rsid w:val="0030286D"/>
    <w:rsid w:val="00303F8B"/>
    <w:rsid w:val="003054A1"/>
    <w:rsid w:val="00310443"/>
    <w:rsid w:val="00311786"/>
    <w:rsid w:val="0031235D"/>
    <w:rsid w:val="0031376B"/>
    <w:rsid w:val="003143A0"/>
    <w:rsid w:val="003146F9"/>
    <w:rsid w:val="00314B60"/>
    <w:rsid w:val="00315671"/>
    <w:rsid w:val="003163F0"/>
    <w:rsid w:val="00316A9F"/>
    <w:rsid w:val="00320470"/>
    <w:rsid w:val="003209ED"/>
    <w:rsid w:val="00320B56"/>
    <w:rsid w:val="0032203D"/>
    <w:rsid w:val="003227A6"/>
    <w:rsid w:val="00322B97"/>
    <w:rsid w:val="00323AB9"/>
    <w:rsid w:val="00324287"/>
    <w:rsid w:val="00324370"/>
    <w:rsid w:val="00324D41"/>
    <w:rsid w:val="003255A9"/>
    <w:rsid w:val="00325A0A"/>
    <w:rsid w:val="00326DF5"/>
    <w:rsid w:val="0032787F"/>
    <w:rsid w:val="00327B36"/>
    <w:rsid w:val="00327CA4"/>
    <w:rsid w:val="00330E40"/>
    <w:rsid w:val="00330F24"/>
    <w:rsid w:val="00331A1E"/>
    <w:rsid w:val="00333498"/>
    <w:rsid w:val="00333784"/>
    <w:rsid w:val="0033392D"/>
    <w:rsid w:val="003346C6"/>
    <w:rsid w:val="0033589C"/>
    <w:rsid w:val="00336A1E"/>
    <w:rsid w:val="00337836"/>
    <w:rsid w:val="003378B0"/>
    <w:rsid w:val="003405A0"/>
    <w:rsid w:val="00340DA4"/>
    <w:rsid w:val="00341E2F"/>
    <w:rsid w:val="00342017"/>
    <w:rsid w:val="0034415C"/>
    <w:rsid w:val="00344C70"/>
    <w:rsid w:val="003451A0"/>
    <w:rsid w:val="00346B8C"/>
    <w:rsid w:val="00350F0E"/>
    <w:rsid w:val="0035150D"/>
    <w:rsid w:val="00351A7C"/>
    <w:rsid w:val="00353058"/>
    <w:rsid w:val="003531F7"/>
    <w:rsid w:val="003535C1"/>
    <w:rsid w:val="00353720"/>
    <w:rsid w:val="00354393"/>
    <w:rsid w:val="00354C0C"/>
    <w:rsid w:val="00355366"/>
    <w:rsid w:val="003554A8"/>
    <w:rsid w:val="00355617"/>
    <w:rsid w:val="00355CBB"/>
    <w:rsid w:val="0035657F"/>
    <w:rsid w:val="0035697D"/>
    <w:rsid w:val="00356B73"/>
    <w:rsid w:val="00356F71"/>
    <w:rsid w:val="00357204"/>
    <w:rsid w:val="0035750A"/>
    <w:rsid w:val="00357D6F"/>
    <w:rsid w:val="00360C43"/>
    <w:rsid w:val="00362880"/>
    <w:rsid w:val="00363A84"/>
    <w:rsid w:val="003644F4"/>
    <w:rsid w:val="00364FF8"/>
    <w:rsid w:val="00365DC5"/>
    <w:rsid w:val="00365F17"/>
    <w:rsid w:val="0036772E"/>
    <w:rsid w:val="00367C68"/>
    <w:rsid w:val="00370118"/>
    <w:rsid w:val="003716A1"/>
    <w:rsid w:val="00372EBD"/>
    <w:rsid w:val="00373F6B"/>
    <w:rsid w:val="00374456"/>
    <w:rsid w:val="003774A0"/>
    <w:rsid w:val="003776B8"/>
    <w:rsid w:val="0038010B"/>
    <w:rsid w:val="003801FB"/>
    <w:rsid w:val="003802FF"/>
    <w:rsid w:val="003805EF"/>
    <w:rsid w:val="003849EE"/>
    <w:rsid w:val="00384D9C"/>
    <w:rsid w:val="003856A8"/>
    <w:rsid w:val="0038700F"/>
    <w:rsid w:val="00387623"/>
    <w:rsid w:val="00387994"/>
    <w:rsid w:val="00387C9E"/>
    <w:rsid w:val="00390B91"/>
    <w:rsid w:val="003917C2"/>
    <w:rsid w:val="00394519"/>
    <w:rsid w:val="003950EA"/>
    <w:rsid w:val="0039572C"/>
    <w:rsid w:val="00396752"/>
    <w:rsid w:val="00396C55"/>
    <w:rsid w:val="00396DD7"/>
    <w:rsid w:val="003977DD"/>
    <w:rsid w:val="00397804"/>
    <w:rsid w:val="00397980"/>
    <w:rsid w:val="003A26AE"/>
    <w:rsid w:val="003A2B43"/>
    <w:rsid w:val="003A4049"/>
    <w:rsid w:val="003A4505"/>
    <w:rsid w:val="003A49BF"/>
    <w:rsid w:val="003A4BAF"/>
    <w:rsid w:val="003A5CB5"/>
    <w:rsid w:val="003A628B"/>
    <w:rsid w:val="003A6307"/>
    <w:rsid w:val="003A6909"/>
    <w:rsid w:val="003A69DE"/>
    <w:rsid w:val="003A7BF7"/>
    <w:rsid w:val="003B0C76"/>
    <w:rsid w:val="003B14EE"/>
    <w:rsid w:val="003B1D1C"/>
    <w:rsid w:val="003B2B76"/>
    <w:rsid w:val="003B2CC5"/>
    <w:rsid w:val="003B32AF"/>
    <w:rsid w:val="003B3B45"/>
    <w:rsid w:val="003B59E6"/>
    <w:rsid w:val="003B5B12"/>
    <w:rsid w:val="003C4B0B"/>
    <w:rsid w:val="003C6297"/>
    <w:rsid w:val="003C6DEF"/>
    <w:rsid w:val="003C7404"/>
    <w:rsid w:val="003C75A8"/>
    <w:rsid w:val="003C7F6B"/>
    <w:rsid w:val="003D2D11"/>
    <w:rsid w:val="003D2E2F"/>
    <w:rsid w:val="003D30A1"/>
    <w:rsid w:val="003D3D27"/>
    <w:rsid w:val="003D4F33"/>
    <w:rsid w:val="003D4F97"/>
    <w:rsid w:val="003D50A5"/>
    <w:rsid w:val="003D5397"/>
    <w:rsid w:val="003D591C"/>
    <w:rsid w:val="003D5AB6"/>
    <w:rsid w:val="003D6615"/>
    <w:rsid w:val="003D796D"/>
    <w:rsid w:val="003E015B"/>
    <w:rsid w:val="003E0AD3"/>
    <w:rsid w:val="003E0BDE"/>
    <w:rsid w:val="003E0CD0"/>
    <w:rsid w:val="003E0F2F"/>
    <w:rsid w:val="003E16B6"/>
    <w:rsid w:val="003E1D33"/>
    <w:rsid w:val="003E2B52"/>
    <w:rsid w:val="003E3246"/>
    <w:rsid w:val="003E3DA1"/>
    <w:rsid w:val="003E4746"/>
    <w:rsid w:val="003E4DE2"/>
    <w:rsid w:val="003E5CF4"/>
    <w:rsid w:val="003E5FF7"/>
    <w:rsid w:val="003E60BA"/>
    <w:rsid w:val="003E64F7"/>
    <w:rsid w:val="003E6B60"/>
    <w:rsid w:val="003E6C65"/>
    <w:rsid w:val="003E7579"/>
    <w:rsid w:val="003E7AEA"/>
    <w:rsid w:val="003E7EE9"/>
    <w:rsid w:val="003F0774"/>
    <w:rsid w:val="003F0C01"/>
    <w:rsid w:val="003F1150"/>
    <w:rsid w:val="003F1804"/>
    <w:rsid w:val="003F192B"/>
    <w:rsid w:val="003F3BC8"/>
    <w:rsid w:val="003F42A5"/>
    <w:rsid w:val="003F6D53"/>
    <w:rsid w:val="003F751B"/>
    <w:rsid w:val="003F7923"/>
    <w:rsid w:val="0040287D"/>
    <w:rsid w:val="00403E84"/>
    <w:rsid w:val="004044E2"/>
    <w:rsid w:val="00404AC8"/>
    <w:rsid w:val="00404C95"/>
    <w:rsid w:val="004058C6"/>
    <w:rsid w:val="00405D7A"/>
    <w:rsid w:val="004074F2"/>
    <w:rsid w:val="00407A8E"/>
    <w:rsid w:val="00407EBA"/>
    <w:rsid w:val="004105D9"/>
    <w:rsid w:val="00411785"/>
    <w:rsid w:val="00411966"/>
    <w:rsid w:val="00413475"/>
    <w:rsid w:val="00416DB3"/>
    <w:rsid w:val="004171B2"/>
    <w:rsid w:val="00417645"/>
    <w:rsid w:val="00420C9E"/>
    <w:rsid w:val="00422A0D"/>
    <w:rsid w:val="00422C0F"/>
    <w:rsid w:val="004245B4"/>
    <w:rsid w:val="004257CE"/>
    <w:rsid w:val="004265F1"/>
    <w:rsid w:val="004265FA"/>
    <w:rsid w:val="0043058F"/>
    <w:rsid w:val="004309A5"/>
    <w:rsid w:val="00432FE3"/>
    <w:rsid w:val="00434938"/>
    <w:rsid w:val="00434ADD"/>
    <w:rsid w:val="004362D0"/>
    <w:rsid w:val="0043633D"/>
    <w:rsid w:val="00436CE5"/>
    <w:rsid w:val="0043755A"/>
    <w:rsid w:val="0044279F"/>
    <w:rsid w:val="0044642E"/>
    <w:rsid w:val="00450435"/>
    <w:rsid w:val="00451395"/>
    <w:rsid w:val="00454A39"/>
    <w:rsid w:val="00455201"/>
    <w:rsid w:val="00455593"/>
    <w:rsid w:val="00457EF9"/>
    <w:rsid w:val="00461006"/>
    <w:rsid w:val="004613DC"/>
    <w:rsid w:val="00462ABB"/>
    <w:rsid w:val="00463055"/>
    <w:rsid w:val="004636ED"/>
    <w:rsid w:val="00463B1A"/>
    <w:rsid w:val="0046511F"/>
    <w:rsid w:val="0046647F"/>
    <w:rsid w:val="004670E7"/>
    <w:rsid w:val="00467DE4"/>
    <w:rsid w:val="004716AE"/>
    <w:rsid w:val="00472A05"/>
    <w:rsid w:val="00472F04"/>
    <w:rsid w:val="004736CA"/>
    <w:rsid w:val="00473B76"/>
    <w:rsid w:val="00473FDC"/>
    <w:rsid w:val="00474990"/>
    <w:rsid w:val="0048020B"/>
    <w:rsid w:val="0048048D"/>
    <w:rsid w:val="004815A4"/>
    <w:rsid w:val="0048248F"/>
    <w:rsid w:val="004832E8"/>
    <w:rsid w:val="004846C2"/>
    <w:rsid w:val="004851B2"/>
    <w:rsid w:val="00485760"/>
    <w:rsid w:val="00486949"/>
    <w:rsid w:val="00486EB0"/>
    <w:rsid w:val="00490929"/>
    <w:rsid w:val="00490C38"/>
    <w:rsid w:val="00490CF5"/>
    <w:rsid w:val="0049284C"/>
    <w:rsid w:val="00493C1A"/>
    <w:rsid w:val="00493CE3"/>
    <w:rsid w:val="0049439A"/>
    <w:rsid w:val="004949BF"/>
    <w:rsid w:val="00495E2A"/>
    <w:rsid w:val="00497123"/>
    <w:rsid w:val="00497DFC"/>
    <w:rsid w:val="004A0884"/>
    <w:rsid w:val="004A0A2A"/>
    <w:rsid w:val="004A1E5D"/>
    <w:rsid w:val="004A2AA4"/>
    <w:rsid w:val="004A3E11"/>
    <w:rsid w:val="004A433C"/>
    <w:rsid w:val="004A4707"/>
    <w:rsid w:val="004A4F6A"/>
    <w:rsid w:val="004A5280"/>
    <w:rsid w:val="004A52C1"/>
    <w:rsid w:val="004B0217"/>
    <w:rsid w:val="004B0949"/>
    <w:rsid w:val="004B1001"/>
    <w:rsid w:val="004B191A"/>
    <w:rsid w:val="004B19D0"/>
    <w:rsid w:val="004B1B05"/>
    <w:rsid w:val="004B1B8E"/>
    <w:rsid w:val="004B1C9B"/>
    <w:rsid w:val="004B2667"/>
    <w:rsid w:val="004B26CC"/>
    <w:rsid w:val="004B29EA"/>
    <w:rsid w:val="004B3A9F"/>
    <w:rsid w:val="004B55B7"/>
    <w:rsid w:val="004B6B6C"/>
    <w:rsid w:val="004B71D1"/>
    <w:rsid w:val="004B7CCD"/>
    <w:rsid w:val="004C190F"/>
    <w:rsid w:val="004C1F14"/>
    <w:rsid w:val="004C2212"/>
    <w:rsid w:val="004C2915"/>
    <w:rsid w:val="004C4D2F"/>
    <w:rsid w:val="004C4F7D"/>
    <w:rsid w:val="004C53FA"/>
    <w:rsid w:val="004C67DD"/>
    <w:rsid w:val="004C6E5F"/>
    <w:rsid w:val="004C6E7D"/>
    <w:rsid w:val="004C7E4E"/>
    <w:rsid w:val="004D0B35"/>
    <w:rsid w:val="004D12F7"/>
    <w:rsid w:val="004D2AC7"/>
    <w:rsid w:val="004D322C"/>
    <w:rsid w:val="004D37AC"/>
    <w:rsid w:val="004D525A"/>
    <w:rsid w:val="004D5681"/>
    <w:rsid w:val="004D5E1F"/>
    <w:rsid w:val="004D64CF"/>
    <w:rsid w:val="004D6CA0"/>
    <w:rsid w:val="004D6CAD"/>
    <w:rsid w:val="004D6F99"/>
    <w:rsid w:val="004E0059"/>
    <w:rsid w:val="004E0765"/>
    <w:rsid w:val="004E1D22"/>
    <w:rsid w:val="004E1F63"/>
    <w:rsid w:val="004E4185"/>
    <w:rsid w:val="004E42C9"/>
    <w:rsid w:val="004E4A5C"/>
    <w:rsid w:val="004E53BD"/>
    <w:rsid w:val="004E5CED"/>
    <w:rsid w:val="004E6682"/>
    <w:rsid w:val="004E6ADD"/>
    <w:rsid w:val="004E7F11"/>
    <w:rsid w:val="004E7F13"/>
    <w:rsid w:val="004F0061"/>
    <w:rsid w:val="004F00C2"/>
    <w:rsid w:val="004F0154"/>
    <w:rsid w:val="004F050C"/>
    <w:rsid w:val="004F0518"/>
    <w:rsid w:val="004F06D5"/>
    <w:rsid w:val="004F0A42"/>
    <w:rsid w:val="004F1821"/>
    <w:rsid w:val="004F1A44"/>
    <w:rsid w:val="004F3C39"/>
    <w:rsid w:val="004F417F"/>
    <w:rsid w:val="004F4206"/>
    <w:rsid w:val="004F4259"/>
    <w:rsid w:val="004F46B5"/>
    <w:rsid w:val="004F6639"/>
    <w:rsid w:val="004F68E4"/>
    <w:rsid w:val="004F6C59"/>
    <w:rsid w:val="004F78D7"/>
    <w:rsid w:val="005016A3"/>
    <w:rsid w:val="00504580"/>
    <w:rsid w:val="0050478D"/>
    <w:rsid w:val="00504AD2"/>
    <w:rsid w:val="00505794"/>
    <w:rsid w:val="005063FB"/>
    <w:rsid w:val="00506E8D"/>
    <w:rsid w:val="0051160E"/>
    <w:rsid w:val="00512ACE"/>
    <w:rsid w:val="005131F0"/>
    <w:rsid w:val="00514E5D"/>
    <w:rsid w:val="0051517F"/>
    <w:rsid w:val="00516551"/>
    <w:rsid w:val="00517AD6"/>
    <w:rsid w:val="00517DF7"/>
    <w:rsid w:val="00523F0C"/>
    <w:rsid w:val="00524208"/>
    <w:rsid w:val="00524A3C"/>
    <w:rsid w:val="00524BFD"/>
    <w:rsid w:val="00525F8D"/>
    <w:rsid w:val="0052703E"/>
    <w:rsid w:val="0052704E"/>
    <w:rsid w:val="00527B26"/>
    <w:rsid w:val="00530944"/>
    <w:rsid w:val="00530AA2"/>
    <w:rsid w:val="005318BF"/>
    <w:rsid w:val="00533F28"/>
    <w:rsid w:val="00534A71"/>
    <w:rsid w:val="00534BC2"/>
    <w:rsid w:val="00534EBA"/>
    <w:rsid w:val="0053598D"/>
    <w:rsid w:val="00535B21"/>
    <w:rsid w:val="00536D81"/>
    <w:rsid w:val="00537256"/>
    <w:rsid w:val="005375B4"/>
    <w:rsid w:val="00540C50"/>
    <w:rsid w:val="00541D5A"/>
    <w:rsid w:val="00542C15"/>
    <w:rsid w:val="00543687"/>
    <w:rsid w:val="005437FB"/>
    <w:rsid w:val="00543EAE"/>
    <w:rsid w:val="005447EA"/>
    <w:rsid w:val="005448B3"/>
    <w:rsid w:val="00545149"/>
    <w:rsid w:val="00547B4B"/>
    <w:rsid w:val="00550734"/>
    <w:rsid w:val="00550B51"/>
    <w:rsid w:val="00550FF4"/>
    <w:rsid w:val="00552674"/>
    <w:rsid w:val="00552E5B"/>
    <w:rsid w:val="005539D2"/>
    <w:rsid w:val="00554159"/>
    <w:rsid w:val="005543CD"/>
    <w:rsid w:val="00555313"/>
    <w:rsid w:val="00557B12"/>
    <w:rsid w:val="00560844"/>
    <w:rsid w:val="00561453"/>
    <w:rsid w:val="00562366"/>
    <w:rsid w:val="00562640"/>
    <w:rsid w:val="005633F8"/>
    <w:rsid w:val="0056470E"/>
    <w:rsid w:val="00565884"/>
    <w:rsid w:val="00565D48"/>
    <w:rsid w:val="00566D69"/>
    <w:rsid w:val="005672BC"/>
    <w:rsid w:val="005672F5"/>
    <w:rsid w:val="00567885"/>
    <w:rsid w:val="0057155B"/>
    <w:rsid w:val="00571F43"/>
    <w:rsid w:val="00572EE3"/>
    <w:rsid w:val="00576B2B"/>
    <w:rsid w:val="00577BB9"/>
    <w:rsid w:val="005800A4"/>
    <w:rsid w:val="005804FF"/>
    <w:rsid w:val="005807FD"/>
    <w:rsid w:val="0058174C"/>
    <w:rsid w:val="005824EA"/>
    <w:rsid w:val="00585B22"/>
    <w:rsid w:val="0058719E"/>
    <w:rsid w:val="0058758E"/>
    <w:rsid w:val="00590D6A"/>
    <w:rsid w:val="00590EC7"/>
    <w:rsid w:val="005911EC"/>
    <w:rsid w:val="00591375"/>
    <w:rsid w:val="0059155F"/>
    <w:rsid w:val="005926C4"/>
    <w:rsid w:val="0059283E"/>
    <w:rsid w:val="00592E48"/>
    <w:rsid w:val="0059410B"/>
    <w:rsid w:val="005944E6"/>
    <w:rsid w:val="005978DF"/>
    <w:rsid w:val="005A0922"/>
    <w:rsid w:val="005A0C07"/>
    <w:rsid w:val="005A0C9C"/>
    <w:rsid w:val="005A16D5"/>
    <w:rsid w:val="005A199E"/>
    <w:rsid w:val="005A3975"/>
    <w:rsid w:val="005A3C90"/>
    <w:rsid w:val="005A547A"/>
    <w:rsid w:val="005A5E13"/>
    <w:rsid w:val="005A6C71"/>
    <w:rsid w:val="005B086D"/>
    <w:rsid w:val="005B0E42"/>
    <w:rsid w:val="005B0EB1"/>
    <w:rsid w:val="005B0F12"/>
    <w:rsid w:val="005B178E"/>
    <w:rsid w:val="005B38A5"/>
    <w:rsid w:val="005B38AC"/>
    <w:rsid w:val="005B4279"/>
    <w:rsid w:val="005B44F4"/>
    <w:rsid w:val="005B49AB"/>
    <w:rsid w:val="005B4BA2"/>
    <w:rsid w:val="005B5433"/>
    <w:rsid w:val="005B54BF"/>
    <w:rsid w:val="005B7CC8"/>
    <w:rsid w:val="005C01C9"/>
    <w:rsid w:val="005C0929"/>
    <w:rsid w:val="005C163B"/>
    <w:rsid w:val="005C2410"/>
    <w:rsid w:val="005C4320"/>
    <w:rsid w:val="005C53E9"/>
    <w:rsid w:val="005C545C"/>
    <w:rsid w:val="005C5D02"/>
    <w:rsid w:val="005C6014"/>
    <w:rsid w:val="005C6430"/>
    <w:rsid w:val="005C6B55"/>
    <w:rsid w:val="005D00E1"/>
    <w:rsid w:val="005D0887"/>
    <w:rsid w:val="005D1B71"/>
    <w:rsid w:val="005D2621"/>
    <w:rsid w:val="005D391B"/>
    <w:rsid w:val="005D5A3E"/>
    <w:rsid w:val="005D79D7"/>
    <w:rsid w:val="005D7E67"/>
    <w:rsid w:val="005E09F9"/>
    <w:rsid w:val="005E100A"/>
    <w:rsid w:val="005E13E4"/>
    <w:rsid w:val="005E49EE"/>
    <w:rsid w:val="005E4F9C"/>
    <w:rsid w:val="005E519F"/>
    <w:rsid w:val="005E676B"/>
    <w:rsid w:val="005E7110"/>
    <w:rsid w:val="005E7A2C"/>
    <w:rsid w:val="005F2C7B"/>
    <w:rsid w:val="005F3661"/>
    <w:rsid w:val="005F45C7"/>
    <w:rsid w:val="005F4C04"/>
    <w:rsid w:val="005F7003"/>
    <w:rsid w:val="005F70D2"/>
    <w:rsid w:val="00600025"/>
    <w:rsid w:val="00600289"/>
    <w:rsid w:val="0060091E"/>
    <w:rsid w:val="00600BA1"/>
    <w:rsid w:val="00601F40"/>
    <w:rsid w:val="00602B61"/>
    <w:rsid w:val="00602CC5"/>
    <w:rsid w:val="00602FD9"/>
    <w:rsid w:val="0060449A"/>
    <w:rsid w:val="00604918"/>
    <w:rsid w:val="006062A5"/>
    <w:rsid w:val="00607A36"/>
    <w:rsid w:val="00607EDE"/>
    <w:rsid w:val="006112FA"/>
    <w:rsid w:val="006116A1"/>
    <w:rsid w:val="00611B3C"/>
    <w:rsid w:val="00611CF6"/>
    <w:rsid w:val="006124FD"/>
    <w:rsid w:val="00612CB2"/>
    <w:rsid w:val="00614ACF"/>
    <w:rsid w:val="00615582"/>
    <w:rsid w:val="0061788C"/>
    <w:rsid w:val="006212EC"/>
    <w:rsid w:val="006212F8"/>
    <w:rsid w:val="0062164F"/>
    <w:rsid w:val="00621A0E"/>
    <w:rsid w:val="00623640"/>
    <w:rsid w:val="00623EA3"/>
    <w:rsid w:val="00624697"/>
    <w:rsid w:val="00624CF0"/>
    <w:rsid w:val="0062713B"/>
    <w:rsid w:val="00630A1C"/>
    <w:rsid w:val="00630C86"/>
    <w:rsid w:val="00631AC6"/>
    <w:rsid w:val="00631C36"/>
    <w:rsid w:val="006338DC"/>
    <w:rsid w:val="00633D1F"/>
    <w:rsid w:val="00634C72"/>
    <w:rsid w:val="00640374"/>
    <w:rsid w:val="00640848"/>
    <w:rsid w:val="0064117E"/>
    <w:rsid w:val="006445D1"/>
    <w:rsid w:val="00644FBD"/>
    <w:rsid w:val="00645B53"/>
    <w:rsid w:val="00645FF8"/>
    <w:rsid w:val="00646AE0"/>
    <w:rsid w:val="00646E29"/>
    <w:rsid w:val="00650B5A"/>
    <w:rsid w:val="00651832"/>
    <w:rsid w:val="006524EF"/>
    <w:rsid w:val="00653B3E"/>
    <w:rsid w:val="00656182"/>
    <w:rsid w:val="00656FC6"/>
    <w:rsid w:val="0065746F"/>
    <w:rsid w:val="0065785D"/>
    <w:rsid w:val="00663160"/>
    <w:rsid w:val="00663589"/>
    <w:rsid w:val="0066534C"/>
    <w:rsid w:val="0066577B"/>
    <w:rsid w:val="00665F42"/>
    <w:rsid w:val="0066787E"/>
    <w:rsid w:val="006700C4"/>
    <w:rsid w:val="006704AE"/>
    <w:rsid w:val="00672DA8"/>
    <w:rsid w:val="00673588"/>
    <w:rsid w:val="006735A1"/>
    <w:rsid w:val="0067464B"/>
    <w:rsid w:val="0067488B"/>
    <w:rsid w:val="00675877"/>
    <w:rsid w:val="00675B70"/>
    <w:rsid w:val="00675E7C"/>
    <w:rsid w:val="00676DEA"/>
    <w:rsid w:val="00677852"/>
    <w:rsid w:val="00680593"/>
    <w:rsid w:val="006807A0"/>
    <w:rsid w:val="00680EE9"/>
    <w:rsid w:val="0068115C"/>
    <w:rsid w:val="00681DBC"/>
    <w:rsid w:val="006830A6"/>
    <w:rsid w:val="006831CB"/>
    <w:rsid w:val="00683648"/>
    <w:rsid w:val="006847DE"/>
    <w:rsid w:val="00684FC8"/>
    <w:rsid w:val="00685953"/>
    <w:rsid w:val="00685AF2"/>
    <w:rsid w:val="00685AF5"/>
    <w:rsid w:val="00686A36"/>
    <w:rsid w:val="0069011B"/>
    <w:rsid w:val="006919DF"/>
    <w:rsid w:val="006921F5"/>
    <w:rsid w:val="006939A8"/>
    <w:rsid w:val="006941C5"/>
    <w:rsid w:val="00694862"/>
    <w:rsid w:val="006965EF"/>
    <w:rsid w:val="006974DE"/>
    <w:rsid w:val="006A050A"/>
    <w:rsid w:val="006A0F0A"/>
    <w:rsid w:val="006A1E74"/>
    <w:rsid w:val="006A264A"/>
    <w:rsid w:val="006A27B8"/>
    <w:rsid w:val="006A3960"/>
    <w:rsid w:val="006A3B16"/>
    <w:rsid w:val="006A45AB"/>
    <w:rsid w:val="006A4686"/>
    <w:rsid w:val="006A5086"/>
    <w:rsid w:val="006A7261"/>
    <w:rsid w:val="006B02B4"/>
    <w:rsid w:val="006B02C0"/>
    <w:rsid w:val="006B03EB"/>
    <w:rsid w:val="006B2943"/>
    <w:rsid w:val="006B32F1"/>
    <w:rsid w:val="006B3FBE"/>
    <w:rsid w:val="006B43F1"/>
    <w:rsid w:val="006B4EF8"/>
    <w:rsid w:val="006B5FB9"/>
    <w:rsid w:val="006C0F04"/>
    <w:rsid w:val="006C287A"/>
    <w:rsid w:val="006C2FC9"/>
    <w:rsid w:val="006C3CB6"/>
    <w:rsid w:val="006C5A7B"/>
    <w:rsid w:val="006C5C3D"/>
    <w:rsid w:val="006D0364"/>
    <w:rsid w:val="006D1136"/>
    <w:rsid w:val="006D2C75"/>
    <w:rsid w:val="006D2E62"/>
    <w:rsid w:val="006D333A"/>
    <w:rsid w:val="006D36FE"/>
    <w:rsid w:val="006D3936"/>
    <w:rsid w:val="006D39D9"/>
    <w:rsid w:val="006D48B3"/>
    <w:rsid w:val="006D4C50"/>
    <w:rsid w:val="006E17AD"/>
    <w:rsid w:val="006E191F"/>
    <w:rsid w:val="006E32B4"/>
    <w:rsid w:val="006E3562"/>
    <w:rsid w:val="006E3E74"/>
    <w:rsid w:val="006E5E10"/>
    <w:rsid w:val="006E78CB"/>
    <w:rsid w:val="006E7BEF"/>
    <w:rsid w:val="006F22E7"/>
    <w:rsid w:val="006F339D"/>
    <w:rsid w:val="006F7F8C"/>
    <w:rsid w:val="00700409"/>
    <w:rsid w:val="0070055F"/>
    <w:rsid w:val="00700648"/>
    <w:rsid w:val="00701533"/>
    <w:rsid w:val="00702134"/>
    <w:rsid w:val="0070264E"/>
    <w:rsid w:val="0070374B"/>
    <w:rsid w:val="007040F7"/>
    <w:rsid w:val="00704564"/>
    <w:rsid w:val="007054AB"/>
    <w:rsid w:val="007055D4"/>
    <w:rsid w:val="0070791E"/>
    <w:rsid w:val="00707D1D"/>
    <w:rsid w:val="007105E9"/>
    <w:rsid w:val="0071089D"/>
    <w:rsid w:val="00711297"/>
    <w:rsid w:val="0071164B"/>
    <w:rsid w:val="00712F3B"/>
    <w:rsid w:val="00714608"/>
    <w:rsid w:val="00714A35"/>
    <w:rsid w:val="00715EB8"/>
    <w:rsid w:val="0071639A"/>
    <w:rsid w:val="007214E7"/>
    <w:rsid w:val="00722267"/>
    <w:rsid w:val="00725D16"/>
    <w:rsid w:val="007264F4"/>
    <w:rsid w:val="00726C4F"/>
    <w:rsid w:val="0072739E"/>
    <w:rsid w:val="0073189B"/>
    <w:rsid w:val="00731DAB"/>
    <w:rsid w:val="00733184"/>
    <w:rsid w:val="007339C1"/>
    <w:rsid w:val="007339CC"/>
    <w:rsid w:val="00734B49"/>
    <w:rsid w:val="007365B5"/>
    <w:rsid w:val="00736864"/>
    <w:rsid w:val="00737E6F"/>
    <w:rsid w:val="00737EB9"/>
    <w:rsid w:val="00740213"/>
    <w:rsid w:val="00740656"/>
    <w:rsid w:val="00740E09"/>
    <w:rsid w:val="0074143F"/>
    <w:rsid w:val="007416B8"/>
    <w:rsid w:val="00741CF4"/>
    <w:rsid w:val="007425F1"/>
    <w:rsid w:val="007442AF"/>
    <w:rsid w:val="00744858"/>
    <w:rsid w:val="00745078"/>
    <w:rsid w:val="0074583D"/>
    <w:rsid w:val="00745F75"/>
    <w:rsid w:val="0074611A"/>
    <w:rsid w:val="007466E4"/>
    <w:rsid w:val="00746D60"/>
    <w:rsid w:val="00750CB9"/>
    <w:rsid w:val="007524F0"/>
    <w:rsid w:val="00754B74"/>
    <w:rsid w:val="00755EDB"/>
    <w:rsid w:val="007562A9"/>
    <w:rsid w:val="00760322"/>
    <w:rsid w:val="00761788"/>
    <w:rsid w:val="00762F0F"/>
    <w:rsid w:val="007644A7"/>
    <w:rsid w:val="007645BE"/>
    <w:rsid w:val="00766585"/>
    <w:rsid w:val="00766D01"/>
    <w:rsid w:val="00766F4F"/>
    <w:rsid w:val="007673F9"/>
    <w:rsid w:val="00770195"/>
    <w:rsid w:val="00770811"/>
    <w:rsid w:val="00770FB8"/>
    <w:rsid w:val="00771799"/>
    <w:rsid w:val="00772851"/>
    <w:rsid w:val="00773CF6"/>
    <w:rsid w:val="007741AE"/>
    <w:rsid w:val="00780CE4"/>
    <w:rsid w:val="00780EF0"/>
    <w:rsid w:val="00781AE3"/>
    <w:rsid w:val="00782578"/>
    <w:rsid w:val="00782900"/>
    <w:rsid w:val="007835A3"/>
    <w:rsid w:val="00783B71"/>
    <w:rsid w:val="0078490D"/>
    <w:rsid w:val="0078505F"/>
    <w:rsid w:val="007854BF"/>
    <w:rsid w:val="00786745"/>
    <w:rsid w:val="007869A2"/>
    <w:rsid w:val="00786BEC"/>
    <w:rsid w:val="00787369"/>
    <w:rsid w:val="007876B4"/>
    <w:rsid w:val="007903AD"/>
    <w:rsid w:val="007912C0"/>
    <w:rsid w:val="00792C1E"/>
    <w:rsid w:val="00792E61"/>
    <w:rsid w:val="007931FF"/>
    <w:rsid w:val="00793AD2"/>
    <w:rsid w:val="0079499C"/>
    <w:rsid w:val="007964D6"/>
    <w:rsid w:val="007A1BE9"/>
    <w:rsid w:val="007A1D0E"/>
    <w:rsid w:val="007A2883"/>
    <w:rsid w:val="007A3943"/>
    <w:rsid w:val="007A5D55"/>
    <w:rsid w:val="007A72C3"/>
    <w:rsid w:val="007B01F8"/>
    <w:rsid w:val="007B07BD"/>
    <w:rsid w:val="007B109E"/>
    <w:rsid w:val="007B1C56"/>
    <w:rsid w:val="007B28D0"/>
    <w:rsid w:val="007B29F6"/>
    <w:rsid w:val="007B30B8"/>
    <w:rsid w:val="007B3E52"/>
    <w:rsid w:val="007B452C"/>
    <w:rsid w:val="007B5276"/>
    <w:rsid w:val="007B558B"/>
    <w:rsid w:val="007B6126"/>
    <w:rsid w:val="007B62C0"/>
    <w:rsid w:val="007B6FCD"/>
    <w:rsid w:val="007B7C62"/>
    <w:rsid w:val="007B7E4F"/>
    <w:rsid w:val="007C0214"/>
    <w:rsid w:val="007C1A60"/>
    <w:rsid w:val="007C2794"/>
    <w:rsid w:val="007C3CDC"/>
    <w:rsid w:val="007C5592"/>
    <w:rsid w:val="007C5B84"/>
    <w:rsid w:val="007C6B54"/>
    <w:rsid w:val="007C7B0F"/>
    <w:rsid w:val="007D2828"/>
    <w:rsid w:val="007D5412"/>
    <w:rsid w:val="007D58B1"/>
    <w:rsid w:val="007D5CB1"/>
    <w:rsid w:val="007D6146"/>
    <w:rsid w:val="007D6BB4"/>
    <w:rsid w:val="007D7223"/>
    <w:rsid w:val="007D7745"/>
    <w:rsid w:val="007D7839"/>
    <w:rsid w:val="007D7AC5"/>
    <w:rsid w:val="007E054B"/>
    <w:rsid w:val="007E08AF"/>
    <w:rsid w:val="007E0D21"/>
    <w:rsid w:val="007E19A2"/>
    <w:rsid w:val="007E2FC7"/>
    <w:rsid w:val="007E5080"/>
    <w:rsid w:val="007E6BB8"/>
    <w:rsid w:val="007E6E1F"/>
    <w:rsid w:val="007E6E45"/>
    <w:rsid w:val="007E6F04"/>
    <w:rsid w:val="007E725F"/>
    <w:rsid w:val="007E7CF3"/>
    <w:rsid w:val="007F020B"/>
    <w:rsid w:val="007F0AF9"/>
    <w:rsid w:val="007F131A"/>
    <w:rsid w:val="007F153C"/>
    <w:rsid w:val="007F228C"/>
    <w:rsid w:val="007F3E94"/>
    <w:rsid w:val="007F4FDD"/>
    <w:rsid w:val="007F556E"/>
    <w:rsid w:val="007F609D"/>
    <w:rsid w:val="007F7E6E"/>
    <w:rsid w:val="008000CD"/>
    <w:rsid w:val="00800C61"/>
    <w:rsid w:val="00801260"/>
    <w:rsid w:val="0080134F"/>
    <w:rsid w:val="00802011"/>
    <w:rsid w:val="00803184"/>
    <w:rsid w:val="0080365E"/>
    <w:rsid w:val="00803CC9"/>
    <w:rsid w:val="00807574"/>
    <w:rsid w:val="00807F56"/>
    <w:rsid w:val="00810A79"/>
    <w:rsid w:val="00811491"/>
    <w:rsid w:val="00812997"/>
    <w:rsid w:val="00812EEC"/>
    <w:rsid w:val="008137AA"/>
    <w:rsid w:val="00813998"/>
    <w:rsid w:val="008145EF"/>
    <w:rsid w:val="008148FA"/>
    <w:rsid w:val="00814A9E"/>
    <w:rsid w:val="0081576C"/>
    <w:rsid w:val="00815AE6"/>
    <w:rsid w:val="00816487"/>
    <w:rsid w:val="00817402"/>
    <w:rsid w:val="00817FC8"/>
    <w:rsid w:val="008201EF"/>
    <w:rsid w:val="00821B12"/>
    <w:rsid w:val="00826768"/>
    <w:rsid w:val="00827B70"/>
    <w:rsid w:val="00830A45"/>
    <w:rsid w:val="00831209"/>
    <w:rsid w:val="00831588"/>
    <w:rsid w:val="008329D2"/>
    <w:rsid w:val="00832F92"/>
    <w:rsid w:val="00833AD6"/>
    <w:rsid w:val="008360B2"/>
    <w:rsid w:val="00841242"/>
    <w:rsid w:val="00842108"/>
    <w:rsid w:val="00843497"/>
    <w:rsid w:val="008440CC"/>
    <w:rsid w:val="008459EB"/>
    <w:rsid w:val="00850A09"/>
    <w:rsid w:val="00855CAA"/>
    <w:rsid w:val="00856817"/>
    <w:rsid w:val="00856D83"/>
    <w:rsid w:val="00857A4C"/>
    <w:rsid w:val="00860797"/>
    <w:rsid w:val="00860B5E"/>
    <w:rsid w:val="008610A6"/>
    <w:rsid w:val="0086201D"/>
    <w:rsid w:val="00865109"/>
    <w:rsid w:val="008654E7"/>
    <w:rsid w:val="00865A9A"/>
    <w:rsid w:val="00865C02"/>
    <w:rsid w:val="00866887"/>
    <w:rsid w:val="008712A7"/>
    <w:rsid w:val="008725A3"/>
    <w:rsid w:val="0087270B"/>
    <w:rsid w:val="0087313E"/>
    <w:rsid w:val="00876A5A"/>
    <w:rsid w:val="00876BE2"/>
    <w:rsid w:val="00876E6B"/>
    <w:rsid w:val="00877D25"/>
    <w:rsid w:val="00880F1A"/>
    <w:rsid w:val="00880F9E"/>
    <w:rsid w:val="00881E92"/>
    <w:rsid w:val="00882ED2"/>
    <w:rsid w:val="00883764"/>
    <w:rsid w:val="008846A9"/>
    <w:rsid w:val="00884B2A"/>
    <w:rsid w:val="00884D48"/>
    <w:rsid w:val="008852B4"/>
    <w:rsid w:val="00885943"/>
    <w:rsid w:val="00887CD1"/>
    <w:rsid w:val="00894229"/>
    <w:rsid w:val="00894D7D"/>
    <w:rsid w:val="00894DEB"/>
    <w:rsid w:val="00895513"/>
    <w:rsid w:val="00895821"/>
    <w:rsid w:val="00895846"/>
    <w:rsid w:val="0089594D"/>
    <w:rsid w:val="00895A36"/>
    <w:rsid w:val="00897BA3"/>
    <w:rsid w:val="008A23F4"/>
    <w:rsid w:val="008A25E2"/>
    <w:rsid w:val="008A4996"/>
    <w:rsid w:val="008A75BC"/>
    <w:rsid w:val="008B0AF1"/>
    <w:rsid w:val="008B1F50"/>
    <w:rsid w:val="008B2688"/>
    <w:rsid w:val="008B447D"/>
    <w:rsid w:val="008B4D81"/>
    <w:rsid w:val="008B5639"/>
    <w:rsid w:val="008B6770"/>
    <w:rsid w:val="008B7517"/>
    <w:rsid w:val="008B7CED"/>
    <w:rsid w:val="008C03D7"/>
    <w:rsid w:val="008C29CF"/>
    <w:rsid w:val="008C33EC"/>
    <w:rsid w:val="008C3540"/>
    <w:rsid w:val="008C6A4F"/>
    <w:rsid w:val="008C6BCF"/>
    <w:rsid w:val="008C6DA5"/>
    <w:rsid w:val="008C73A2"/>
    <w:rsid w:val="008D0E32"/>
    <w:rsid w:val="008D10B8"/>
    <w:rsid w:val="008D1B2E"/>
    <w:rsid w:val="008D1B6F"/>
    <w:rsid w:val="008D28E9"/>
    <w:rsid w:val="008D46F1"/>
    <w:rsid w:val="008D4E3C"/>
    <w:rsid w:val="008D6DDA"/>
    <w:rsid w:val="008E02E3"/>
    <w:rsid w:val="008E36CA"/>
    <w:rsid w:val="008E3D93"/>
    <w:rsid w:val="008E4437"/>
    <w:rsid w:val="008E5C20"/>
    <w:rsid w:val="008E5F30"/>
    <w:rsid w:val="008E65F7"/>
    <w:rsid w:val="008E69C2"/>
    <w:rsid w:val="008E6C8C"/>
    <w:rsid w:val="008E6E0D"/>
    <w:rsid w:val="008E7ADA"/>
    <w:rsid w:val="008F0080"/>
    <w:rsid w:val="008F016F"/>
    <w:rsid w:val="008F023D"/>
    <w:rsid w:val="008F0B46"/>
    <w:rsid w:val="008F24C5"/>
    <w:rsid w:val="008F2ACF"/>
    <w:rsid w:val="008F459C"/>
    <w:rsid w:val="008F536B"/>
    <w:rsid w:val="008F6327"/>
    <w:rsid w:val="008F6C02"/>
    <w:rsid w:val="00901193"/>
    <w:rsid w:val="0090194B"/>
    <w:rsid w:val="00902F4D"/>
    <w:rsid w:val="00903F59"/>
    <w:rsid w:val="00904EAD"/>
    <w:rsid w:val="00906146"/>
    <w:rsid w:val="00906703"/>
    <w:rsid w:val="0091025F"/>
    <w:rsid w:val="00910EC1"/>
    <w:rsid w:val="009110C9"/>
    <w:rsid w:val="009119B3"/>
    <w:rsid w:val="00911C81"/>
    <w:rsid w:val="00914068"/>
    <w:rsid w:val="009155C6"/>
    <w:rsid w:val="0091596C"/>
    <w:rsid w:val="0091734A"/>
    <w:rsid w:val="00920831"/>
    <w:rsid w:val="009208FA"/>
    <w:rsid w:val="00920D2D"/>
    <w:rsid w:val="009217D3"/>
    <w:rsid w:val="009219A8"/>
    <w:rsid w:val="00922D13"/>
    <w:rsid w:val="0092332E"/>
    <w:rsid w:val="009236E9"/>
    <w:rsid w:val="00924C22"/>
    <w:rsid w:val="00924ED4"/>
    <w:rsid w:val="0092506D"/>
    <w:rsid w:val="009260C0"/>
    <w:rsid w:val="00926D3D"/>
    <w:rsid w:val="00926EEC"/>
    <w:rsid w:val="009275F3"/>
    <w:rsid w:val="00927B3B"/>
    <w:rsid w:val="00927FF1"/>
    <w:rsid w:val="009315D4"/>
    <w:rsid w:val="009332B2"/>
    <w:rsid w:val="009337B5"/>
    <w:rsid w:val="00933A50"/>
    <w:rsid w:val="00933F46"/>
    <w:rsid w:val="00934A24"/>
    <w:rsid w:val="00934C38"/>
    <w:rsid w:val="00935BF6"/>
    <w:rsid w:val="00935FE1"/>
    <w:rsid w:val="0093603A"/>
    <w:rsid w:val="00937312"/>
    <w:rsid w:val="00940762"/>
    <w:rsid w:val="00940B65"/>
    <w:rsid w:val="00941F9A"/>
    <w:rsid w:val="00942873"/>
    <w:rsid w:val="00944EB1"/>
    <w:rsid w:val="00946166"/>
    <w:rsid w:val="009470CC"/>
    <w:rsid w:val="009471E8"/>
    <w:rsid w:val="00947B28"/>
    <w:rsid w:val="00947F60"/>
    <w:rsid w:val="009514DC"/>
    <w:rsid w:val="00951D08"/>
    <w:rsid w:val="00953110"/>
    <w:rsid w:val="00953BB3"/>
    <w:rsid w:val="00954141"/>
    <w:rsid w:val="009568FA"/>
    <w:rsid w:val="00956C5E"/>
    <w:rsid w:val="0095761B"/>
    <w:rsid w:val="00960D7A"/>
    <w:rsid w:val="009613C2"/>
    <w:rsid w:val="00961EFA"/>
    <w:rsid w:val="0096223D"/>
    <w:rsid w:val="009633A0"/>
    <w:rsid w:val="00963499"/>
    <w:rsid w:val="00963D23"/>
    <w:rsid w:val="00963F8D"/>
    <w:rsid w:val="00965347"/>
    <w:rsid w:val="00967F62"/>
    <w:rsid w:val="00970761"/>
    <w:rsid w:val="00970A79"/>
    <w:rsid w:val="00971C3C"/>
    <w:rsid w:val="00971FB9"/>
    <w:rsid w:val="009723AC"/>
    <w:rsid w:val="0097278F"/>
    <w:rsid w:val="009729F2"/>
    <w:rsid w:val="00981A01"/>
    <w:rsid w:val="00981DAB"/>
    <w:rsid w:val="00982A10"/>
    <w:rsid w:val="009832E7"/>
    <w:rsid w:val="0098456F"/>
    <w:rsid w:val="00984AE1"/>
    <w:rsid w:val="00984D0F"/>
    <w:rsid w:val="00985309"/>
    <w:rsid w:val="009867C5"/>
    <w:rsid w:val="009869F9"/>
    <w:rsid w:val="00987F48"/>
    <w:rsid w:val="00991DD5"/>
    <w:rsid w:val="0099299D"/>
    <w:rsid w:val="0099326E"/>
    <w:rsid w:val="00993FC9"/>
    <w:rsid w:val="00997CDE"/>
    <w:rsid w:val="009A0115"/>
    <w:rsid w:val="009A0183"/>
    <w:rsid w:val="009A1C82"/>
    <w:rsid w:val="009A21C7"/>
    <w:rsid w:val="009A2C77"/>
    <w:rsid w:val="009A462C"/>
    <w:rsid w:val="009A473A"/>
    <w:rsid w:val="009A47C4"/>
    <w:rsid w:val="009A4A9A"/>
    <w:rsid w:val="009A6B36"/>
    <w:rsid w:val="009A7D3E"/>
    <w:rsid w:val="009A7DF5"/>
    <w:rsid w:val="009B1304"/>
    <w:rsid w:val="009B169E"/>
    <w:rsid w:val="009B1FB3"/>
    <w:rsid w:val="009B2FEB"/>
    <w:rsid w:val="009B3B08"/>
    <w:rsid w:val="009B46D0"/>
    <w:rsid w:val="009B7009"/>
    <w:rsid w:val="009B7908"/>
    <w:rsid w:val="009C087A"/>
    <w:rsid w:val="009C0CB5"/>
    <w:rsid w:val="009C19B5"/>
    <w:rsid w:val="009C2205"/>
    <w:rsid w:val="009C2443"/>
    <w:rsid w:val="009C26F3"/>
    <w:rsid w:val="009C28F8"/>
    <w:rsid w:val="009C3D09"/>
    <w:rsid w:val="009C45C8"/>
    <w:rsid w:val="009C4CD5"/>
    <w:rsid w:val="009C544B"/>
    <w:rsid w:val="009C64FE"/>
    <w:rsid w:val="009C75A2"/>
    <w:rsid w:val="009D0B3B"/>
    <w:rsid w:val="009D1E2D"/>
    <w:rsid w:val="009D26F1"/>
    <w:rsid w:val="009D2E78"/>
    <w:rsid w:val="009D2F67"/>
    <w:rsid w:val="009D4DDA"/>
    <w:rsid w:val="009D58FE"/>
    <w:rsid w:val="009D7003"/>
    <w:rsid w:val="009E179F"/>
    <w:rsid w:val="009E1CAD"/>
    <w:rsid w:val="009E1D5A"/>
    <w:rsid w:val="009E2D63"/>
    <w:rsid w:val="009E5B5C"/>
    <w:rsid w:val="009E6131"/>
    <w:rsid w:val="009E7435"/>
    <w:rsid w:val="009E7CD8"/>
    <w:rsid w:val="009E7FF2"/>
    <w:rsid w:val="009F4239"/>
    <w:rsid w:val="009F56B9"/>
    <w:rsid w:val="009F5AB8"/>
    <w:rsid w:val="009F6A9E"/>
    <w:rsid w:val="009F703F"/>
    <w:rsid w:val="009F72B3"/>
    <w:rsid w:val="009F77FC"/>
    <w:rsid w:val="00A0179C"/>
    <w:rsid w:val="00A028D0"/>
    <w:rsid w:val="00A058AC"/>
    <w:rsid w:val="00A063A5"/>
    <w:rsid w:val="00A06ECE"/>
    <w:rsid w:val="00A102F6"/>
    <w:rsid w:val="00A10ED3"/>
    <w:rsid w:val="00A1148E"/>
    <w:rsid w:val="00A1250A"/>
    <w:rsid w:val="00A12ABD"/>
    <w:rsid w:val="00A13CEE"/>
    <w:rsid w:val="00A13E30"/>
    <w:rsid w:val="00A14E00"/>
    <w:rsid w:val="00A158F8"/>
    <w:rsid w:val="00A16598"/>
    <w:rsid w:val="00A17A86"/>
    <w:rsid w:val="00A17BDF"/>
    <w:rsid w:val="00A208E0"/>
    <w:rsid w:val="00A210CC"/>
    <w:rsid w:val="00A229CF"/>
    <w:rsid w:val="00A23909"/>
    <w:rsid w:val="00A25BF5"/>
    <w:rsid w:val="00A26F57"/>
    <w:rsid w:val="00A27275"/>
    <w:rsid w:val="00A303B7"/>
    <w:rsid w:val="00A31AAE"/>
    <w:rsid w:val="00A336CC"/>
    <w:rsid w:val="00A33D49"/>
    <w:rsid w:val="00A33D9F"/>
    <w:rsid w:val="00A34288"/>
    <w:rsid w:val="00A34925"/>
    <w:rsid w:val="00A354F8"/>
    <w:rsid w:val="00A362C6"/>
    <w:rsid w:val="00A37603"/>
    <w:rsid w:val="00A37982"/>
    <w:rsid w:val="00A37FD0"/>
    <w:rsid w:val="00A40ED4"/>
    <w:rsid w:val="00A424B9"/>
    <w:rsid w:val="00A42712"/>
    <w:rsid w:val="00A4304B"/>
    <w:rsid w:val="00A434CE"/>
    <w:rsid w:val="00A44EF6"/>
    <w:rsid w:val="00A455B3"/>
    <w:rsid w:val="00A4566D"/>
    <w:rsid w:val="00A462D2"/>
    <w:rsid w:val="00A47392"/>
    <w:rsid w:val="00A47950"/>
    <w:rsid w:val="00A53825"/>
    <w:rsid w:val="00A560DA"/>
    <w:rsid w:val="00A5643B"/>
    <w:rsid w:val="00A56473"/>
    <w:rsid w:val="00A5664B"/>
    <w:rsid w:val="00A5722E"/>
    <w:rsid w:val="00A60133"/>
    <w:rsid w:val="00A60BEC"/>
    <w:rsid w:val="00A60D31"/>
    <w:rsid w:val="00A61073"/>
    <w:rsid w:val="00A6145E"/>
    <w:rsid w:val="00A621AF"/>
    <w:rsid w:val="00A624A0"/>
    <w:rsid w:val="00A63BD6"/>
    <w:rsid w:val="00A64B5B"/>
    <w:rsid w:val="00A64CA6"/>
    <w:rsid w:val="00A669EC"/>
    <w:rsid w:val="00A66E61"/>
    <w:rsid w:val="00A707AD"/>
    <w:rsid w:val="00A712A1"/>
    <w:rsid w:val="00A716D1"/>
    <w:rsid w:val="00A71B86"/>
    <w:rsid w:val="00A71D76"/>
    <w:rsid w:val="00A7246A"/>
    <w:rsid w:val="00A73416"/>
    <w:rsid w:val="00A768B5"/>
    <w:rsid w:val="00A76F71"/>
    <w:rsid w:val="00A77AB4"/>
    <w:rsid w:val="00A80EFA"/>
    <w:rsid w:val="00A824F5"/>
    <w:rsid w:val="00A82CC1"/>
    <w:rsid w:val="00A82D15"/>
    <w:rsid w:val="00A83906"/>
    <w:rsid w:val="00A83DA4"/>
    <w:rsid w:val="00A84CD0"/>
    <w:rsid w:val="00A86597"/>
    <w:rsid w:val="00A86864"/>
    <w:rsid w:val="00A87760"/>
    <w:rsid w:val="00A87B2A"/>
    <w:rsid w:val="00A901C0"/>
    <w:rsid w:val="00A90213"/>
    <w:rsid w:val="00A908BB"/>
    <w:rsid w:val="00A9192E"/>
    <w:rsid w:val="00A930EC"/>
    <w:rsid w:val="00A93115"/>
    <w:rsid w:val="00A95C2A"/>
    <w:rsid w:val="00A96741"/>
    <w:rsid w:val="00A9684A"/>
    <w:rsid w:val="00A96AAF"/>
    <w:rsid w:val="00AA095B"/>
    <w:rsid w:val="00AA12F9"/>
    <w:rsid w:val="00AA2F7B"/>
    <w:rsid w:val="00AA3AF0"/>
    <w:rsid w:val="00AA4331"/>
    <w:rsid w:val="00AA4595"/>
    <w:rsid w:val="00AA4B35"/>
    <w:rsid w:val="00AA54BA"/>
    <w:rsid w:val="00AA5678"/>
    <w:rsid w:val="00AA5B95"/>
    <w:rsid w:val="00AA618C"/>
    <w:rsid w:val="00AA621C"/>
    <w:rsid w:val="00AA6AD2"/>
    <w:rsid w:val="00AA6CF6"/>
    <w:rsid w:val="00AA7AAE"/>
    <w:rsid w:val="00AB11C1"/>
    <w:rsid w:val="00AB38E4"/>
    <w:rsid w:val="00AB3940"/>
    <w:rsid w:val="00AB404E"/>
    <w:rsid w:val="00AB43D9"/>
    <w:rsid w:val="00AB5D71"/>
    <w:rsid w:val="00AB6B68"/>
    <w:rsid w:val="00AB6DDC"/>
    <w:rsid w:val="00AB7DA7"/>
    <w:rsid w:val="00AC1EAD"/>
    <w:rsid w:val="00AC2C2F"/>
    <w:rsid w:val="00AC727B"/>
    <w:rsid w:val="00AC7898"/>
    <w:rsid w:val="00AD07DD"/>
    <w:rsid w:val="00AD2297"/>
    <w:rsid w:val="00AD299D"/>
    <w:rsid w:val="00AD53D7"/>
    <w:rsid w:val="00AD572F"/>
    <w:rsid w:val="00AD5E77"/>
    <w:rsid w:val="00AD6B55"/>
    <w:rsid w:val="00AD785A"/>
    <w:rsid w:val="00AE0D8A"/>
    <w:rsid w:val="00AE1C16"/>
    <w:rsid w:val="00AE1D24"/>
    <w:rsid w:val="00AE4615"/>
    <w:rsid w:val="00AE4CCF"/>
    <w:rsid w:val="00AE4FA0"/>
    <w:rsid w:val="00AE6224"/>
    <w:rsid w:val="00AE6838"/>
    <w:rsid w:val="00AE7B09"/>
    <w:rsid w:val="00AF166F"/>
    <w:rsid w:val="00AF1D4A"/>
    <w:rsid w:val="00AF26F2"/>
    <w:rsid w:val="00AF3C54"/>
    <w:rsid w:val="00AF3D97"/>
    <w:rsid w:val="00B00EBF"/>
    <w:rsid w:val="00B00FCC"/>
    <w:rsid w:val="00B01082"/>
    <w:rsid w:val="00B01F98"/>
    <w:rsid w:val="00B034A8"/>
    <w:rsid w:val="00B03D4A"/>
    <w:rsid w:val="00B04C9E"/>
    <w:rsid w:val="00B06DAE"/>
    <w:rsid w:val="00B1012D"/>
    <w:rsid w:val="00B10818"/>
    <w:rsid w:val="00B1091D"/>
    <w:rsid w:val="00B10ADD"/>
    <w:rsid w:val="00B10E1E"/>
    <w:rsid w:val="00B1179D"/>
    <w:rsid w:val="00B16AEE"/>
    <w:rsid w:val="00B16F05"/>
    <w:rsid w:val="00B2124B"/>
    <w:rsid w:val="00B22150"/>
    <w:rsid w:val="00B23174"/>
    <w:rsid w:val="00B23BAC"/>
    <w:rsid w:val="00B24A0B"/>
    <w:rsid w:val="00B2541A"/>
    <w:rsid w:val="00B26816"/>
    <w:rsid w:val="00B268B9"/>
    <w:rsid w:val="00B26D37"/>
    <w:rsid w:val="00B26F91"/>
    <w:rsid w:val="00B30AF7"/>
    <w:rsid w:val="00B32098"/>
    <w:rsid w:val="00B32331"/>
    <w:rsid w:val="00B33092"/>
    <w:rsid w:val="00B336D3"/>
    <w:rsid w:val="00B3443E"/>
    <w:rsid w:val="00B35781"/>
    <w:rsid w:val="00B359D2"/>
    <w:rsid w:val="00B35EDA"/>
    <w:rsid w:val="00B36120"/>
    <w:rsid w:val="00B3649B"/>
    <w:rsid w:val="00B365A1"/>
    <w:rsid w:val="00B37341"/>
    <w:rsid w:val="00B37D40"/>
    <w:rsid w:val="00B40B05"/>
    <w:rsid w:val="00B40B36"/>
    <w:rsid w:val="00B414CF"/>
    <w:rsid w:val="00B42BCE"/>
    <w:rsid w:val="00B44077"/>
    <w:rsid w:val="00B44369"/>
    <w:rsid w:val="00B445C6"/>
    <w:rsid w:val="00B44FDE"/>
    <w:rsid w:val="00B4748A"/>
    <w:rsid w:val="00B47CD4"/>
    <w:rsid w:val="00B50B7A"/>
    <w:rsid w:val="00B51E71"/>
    <w:rsid w:val="00B5217E"/>
    <w:rsid w:val="00B52A5B"/>
    <w:rsid w:val="00B53496"/>
    <w:rsid w:val="00B538C9"/>
    <w:rsid w:val="00B56771"/>
    <w:rsid w:val="00B56949"/>
    <w:rsid w:val="00B56D33"/>
    <w:rsid w:val="00B56F38"/>
    <w:rsid w:val="00B604CC"/>
    <w:rsid w:val="00B61E18"/>
    <w:rsid w:val="00B62497"/>
    <w:rsid w:val="00B62D8B"/>
    <w:rsid w:val="00B62FCC"/>
    <w:rsid w:val="00B63EBF"/>
    <w:rsid w:val="00B6445F"/>
    <w:rsid w:val="00B64B40"/>
    <w:rsid w:val="00B67A7B"/>
    <w:rsid w:val="00B67E76"/>
    <w:rsid w:val="00B70BFE"/>
    <w:rsid w:val="00B71F83"/>
    <w:rsid w:val="00B730B0"/>
    <w:rsid w:val="00B738C5"/>
    <w:rsid w:val="00B74BA4"/>
    <w:rsid w:val="00B75883"/>
    <w:rsid w:val="00B75E7D"/>
    <w:rsid w:val="00B760CA"/>
    <w:rsid w:val="00B76685"/>
    <w:rsid w:val="00B768F1"/>
    <w:rsid w:val="00B7777F"/>
    <w:rsid w:val="00B77B6E"/>
    <w:rsid w:val="00B8043B"/>
    <w:rsid w:val="00B82388"/>
    <w:rsid w:val="00B82BE1"/>
    <w:rsid w:val="00B840A9"/>
    <w:rsid w:val="00B86B78"/>
    <w:rsid w:val="00B87870"/>
    <w:rsid w:val="00B90533"/>
    <w:rsid w:val="00B906AE"/>
    <w:rsid w:val="00B90C24"/>
    <w:rsid w:val="00B90D00"/>
    <w:rsid w:val="00B90DB4"/>
    <w:rsid w:val="00B93FCE"/>
    <w:rsid w:val="00B95DF3"/>
    <w:rsid w:val="00B97E5D"/>
    <w:rsid w:val="00BA105A"/>
    <w:rsid w:val="00BA2EA1"/>
    <w:rsid w:val="00BA32F5"/>
    <w:rsid w:val="00BA4533"/>
    <w:rsid w:val="00BA50B5"/>
    <w:rsid w:val="00BA6566"/>
    <w:rsid w:val="00BA694A"/>
    <w:rsid w:val="00BA773B"/>
    <w:rsid w:val="00BA7A13"/>
    <w:rsid w:val="00BB0027"/>
    <w:rsid w:val="00BB0318"/>
    <w:rsid w:val="00BB1BC2"/>
    <w:rsid w:val="00BB1BCF"/>
    <w:rsid w:val="00BB323D"/>
    <w:rsid w:val="00BB32EF"/>
    <w:rsid w:val="00BB37EF"/>
    <w:rsid w:val="00BB3EB2"/>
    <w:rsid w:val="00BB4431"/>
    <w:rsid w:val="00BB4F70"/>
    <w:rsid w:val="00BB60C0"/>
    <w:rsid w:val="00BC05AB"/>
    <w:rsid w:val="00BC20B6"/>
    <w:rsid w:val="00BC39BF"/>
    <w:rsid w:val="00BC3AD7"/>
    <w:rsid w:val="00BC4166"/>
    <w:rsid w:val="00BC54CE"/>
    <w:rsid w:val="00BC741F"/>
    <w:rsid w:val="00BD0D29"/>
    <w:rsid w:val="00BD2BDC"/>
    <w:rsid w:val="00BD3F77"/>
    <w:rsid w:val="00BD48FD"/>
    <w:rsid w:val="00BD65A2"/>
    <w:rsid w:val="00BE137C"/>
    <w:rsid w:val="00BE1A41"/>
    <w:rsid w:val="00BE2008"/>
    <w:rsid w:val="00BE233C"/>
    <w:rsid w:val="00BE3A91"/>
    <w:rsid w:val="00BE3BA1"/>
    <w:rsid w:val="00BE3F4B"/>
    <w:rsid w:val="00BE43D9"/>
    <w:rsid w:val="00BE4C24"/>
    <w:rsid w:val="00BE4D5B"/>
    <w:rsid w:val="00BE5099"/>
    <w:rsid w:val="00BE5A98"/>
    <w:rsid w:val="00BE61C9"/>
    <w:rsid w:val="00BE65ED"/>
    <w:rsid w:val="00BE7958"/>
    <w:rsid w:val="00BE7CF6"/>
    <w:rsid w:val="00BF0A6C"/>
    <w:rsid w:val="00BF2AEF"/>
    <w:rsid w:val="00BF6A7F"/>
    <w:rsid w:val="00BF71DF"/>
    <w:rsid w:val="00C00E17"/>
    <w:rsid w:val="00C021CF"/>
    <w:rsid w:val="00C05082"/>
    <w:rsid w:val="00C0551F"/>
    <w:rsid w:val="00C059D6"/>
    <w:rsid w:val="00C06FB1"/>
    <w:rsid w:val="00C11720"/>
    <w:rsid w:val="00C118AF"/>
    <w:rsid w:val="00C119C8"/>
    <w:rsid w:val="00C13AC1"/>
    <w:rsid w:val="00C14413"/>
    <w:rsid w:val="00C15747"/>
    <w:rsid w:val="00C16760"/>
    <w:rsid w:val="00C20746"/>
    <w:rsid w:val="00C20F96"/>
    <w:rsid w:val="00C2144E"/>
    <w:rsid w:val="00C237BC"/>
    <w:rsid w:val="00C242FC"/>
    <w:rsid w:val="00C24469"/>
    <w:rsid w:val="00C26741"/>
    <w:rsid w:val="00C26D94"/>
    <w:rsid w:val="00C272E5"/>
    <w:rsid w:val="00C272F2"/>
    <w:rsid w:val="00C274DE"/>
    <w:rsid w:val="00C2765F"/>
    <w:rsid w:val="00C30532"/>
    <w:rsid w:val="00C315F9"/>
    <w:rsid w:val="00C34416"/>
    <w:rsid w:val="00C3454A"/>
    <w:rsid w:val="00C348B3"/>
    <w:rsid w:val="00C35646"/>
    <w:rsid w:val="00C35AB0"/>
    <w:rsid w:val="00C36ED8"/>
    <w:rsid w:val="00C36FF6"/>
    <w:rsid w:val="00C3752D"/>
    <w:rsid w:val="00C4004C"/>
    <w:rsid w:val="00C4150A"/>
    <w:rsid w:val="00C4159D"/>
    <w:rsid w:val="00C43072"/>
    <w:rsid w:val="00C4354B"/>
    <w:rsid w:val="00C44112"/>
    <w:rsid w:val="00C46219"/>
    <w:rsid w:val="00C46FE6"/>
    <w:rsid w:val="00C4724B"/>
    <w:rsid w:val="00C53182"/>
    <w:rsid w:val="00C53714"/>
    <w:rsid w:val="00C538A0"/>
    <w:rsid w:val="00C53AD3"/>
    <w:rsid w:val="00C53AFF"/>
    <w:rsid w:val="00C53F09"/>
    <w:rsid w:val="00C54CB9"/>
    <w:rsid w:val="00C55003"/>
    <w:rsid w:val="00C5681A"/>
    <w:rsid w:val="00C56CAC"/>
    <w:rsid w:val="00C56D0C"/>
    <w:rsid w:val="00C57C7F"/>
    <w:rsid w:val="00C616C3"/>
    <w:rsid w:val="00C622EA"/>
    <w:rsid w:val="00C62E39"/>
    <w:rsid w:val="00C634BB"/>
    <w:rsid w:val="00C63E2A"/>
    <w:rsid w:val="00C67581"/>
    <w:rsid w:val="00C70F76"/>
    <w:rsid w:val="00C71922"/>
    <w:rsid w:val="00C72021"/>
    <w:rsid w:val="00C72805"/>
    <w:rsid w:val="00C72DBF"/>
    <w:rsid w:val="00C7376E"/>
    <w:rsid w:val="00C74165"/>
    <w:rsid w:val="00C74496"/>
    <w:rsid w:val="00C74D95"/>
    <w:rsid w:val="00C75B53"/>
    <w:rsid w:val="00C75BF4"/>
    <w:rsid w:val="00C7618E"/>
    <w:rsid w:val="00C769D2"/>
    <w:rsid w:val="00C77C91"/>
    <w:rsid w:val="00C8312A"/>
    <w:rsid w:val="00C83266"/>
    <w:rsid w:val="00C85AD3"/>
    <w:rsid w:val="00C86F4B"/>
    <w:rsid w:val="00C9267E"/>
    <w:rsid w:val="00C9279B"/>
    <w:rsid w:val="00C93AAA"/>
    <w:rsid w:val="00C9407A"/>
    <w:rsid w:val="00C956F6"/>
    <w:rsid w:val="00C976DB"/>
    <w:rsid w:val="00CA1573"/>
    <w:rsid w:val="00CA363A"/>
    <w:rsid w:val="00CA4C52"/>
    <w:rsid w:val="00CA5766"/>
    <w:rsid w:val="00CA5A9B"/>
    <w:rsid w:val="00CA5D16"/>
    <w:rsid w:val="00CA5DE7"/>
    <w:rsid w:val="00CA6382"/>
    <w:rsid w:val="00CA7013"/>
    <w:rsid w:val="00CA7648"/>
    <w:rsid w:val="00CB03E7"/>
    <w:rsid w:val="00CB15A8"/>
    <w:rsid w:val="00CB19EC"/>
    <w:rsid w:val="00CB1B5A"/>
    <w:rsid w:val="00CB23AD"/>
    <w:rsid w:val="00CB2889"/>
    <w:rsid w:val="00CB5868"/>
    <w:rsid w:val="00CB58E2"/>
    <w:rsid w:val="00CB6380"/>
    <w:rsid w:val="00CB7243"/>
    <w:rsid w:val="00CB7D23"/>
    <w:rsid w:val="00CC0077"/>
    <w:rsid w:val="00CC05A0"/>
    <w:rsid w:val="00CC0631"/>
    <w:rsid w:val="00CC14B4"/>
    <w:rsid w:val="00CC278A"/>
    <w:rsid w:val="00CC28CB"/>
    <w:rsid w:val="00CC2AD1"/>
    <w:rsid w:val="00CC4F04"/>
    <w:rsid w:val="00CC6EB1"/>
    <w:rsid w:val="00CC7188"/>
    <w:rsid w:val="00CC7D6F"/>
    <w:rsid w:val="00CD00CB"/>
    <w:rsid w:val="00CD209C"/>
    <w:rsid w:val="00CD259D"/>
    <w:rsid w:val="00CD2D4E"/>
    <w:rsid w:val="00CD43A6"/>
    <w:rsid w:val="00CD4FBD"/>
    <w:rsid w:val="00CD5882"/>
    <w:rsid w:val="00CE132C"/>
    <w:rsid w:val="00CE1ACC"/>
    <w:rsid w:val="00CE4057"/>
    <w:rsid w:val="00CE4879"/>
    <w:rsid w:val="00CE4E3C"/>
    <w:rsid w:val="00CE5052"/>
    <w:rsid w:val="00CE5DAE"/>
    <w:rsid w:val="00CE70D4"/>
    <w:rsid w:val="00CF0F19"/>
    <w:rsid w:val="00CF1D2C"/>
    <w:rsid w:val="00CF21E0"/>
    <w:rsid w:val="00CF2220"/>
    <w:rsid w:val="00CF464F"/>
    <w:rsid w:val="00CF55A4"/>
    <w:rsid w:val="00CF5DF0"/>
    <w:rsid w:val="00CF623B"/>
    <w:rsid w:val="00CF66AA"/>
    <w:rsid w:val="00CF6EDF"/>
    <w:rsid w:val="00CF71FE"/>
    <w:rsid w:val="00CF7C7C"/>
    <w:rsid w:val="00D00626"/>
    <w:rsid w:val="00D008A1"/>
    <w:rsid w:val="00D01507"/>
    <w:rsid w:val="00D03356"/>
    <w:rsid w:val="00D038E6"/>
    <w:rsid w:val="00D04626"/>
    <w:rsid w:val="00D05990"/>
    <w:rsid w:val="00D0764D"/>
    <w:rsid w:val="00D10A35"/>
    <w:rsid w:val="00D10CFE"/>
    <w:rsid w:val="00D10EDD"/>
    <w:rsid w:val="00D1207E"/>
    <w:rsid w:val="00D1260F"/>
    <w:rsid w:val="00D135BA"/>
    <w:rsid w:val="00D139DF"/>
    <w:rsid w:val="00D13B18"/>
    <w:rsid w:val="00D14B38"/>
    <w:rsid w:val="00D15038"/>
    <w:rsid w:val="00D1532F"/>
    <w:rsid w:val="00D15BBF"/>
    <w:rsid w:val="00D16538"/>
    <w:rsid w:val="00D16B35"/>
    <w:rsid w:val="00D174AB"/>
    <w:rsid w:val="00D216DD"/>
    <w:rsid w:val="00D2218C"/>
    <w:rsid w:val="00D22475"/>
    <w:rsid w:val="00D2299E"/>
    <w:rsid w:val="00D22D06"/>
    <w:rsid w:val="00D25DEC"/>
    <w:rsid w:val="00D272D4"/>
    <w:rsid w:val="00D27C48"/>
    <w:rsid w:val="00D305B3"/>
    <w:rsid w:val="00D30B41"/>
    <w:rsid w:val="00D30F06"/>
    <w:rsid w:val="00D30FDF"/>
    <w:rsid w:val="00D3163A"/>
    <w:rsid w:val="00D31F12"/>
    <w:rsid w:val="00D321B0"/>
    <w:rsid w:val="00D32ACA"/>
    <w:rsid w:val="00D33AF0"/>
    <w:rsid w:val="00D34DAE"/>
    <w:rsid w:val="00D34EAC"/>
    <w:rsid w:val="00D378D0"/>
    <w:rsid w:val="00D40D48"/>
    <w:rsid w:val="00D413BE"/>
    <w:rsid w:val="00D4158B"/>
    <w:rsid w:val="00D41674"/>
    <w:rsid w:val="00D42EC6"/>
    <w:rsid w:val="00D44004"/>
    <w:rsid w:val="00D45281"/>
    <w:rsid w:val="00D47EDA"/>
    <w:rsid w:val="00D501D5"/>
    <w:rsid w:val="00D513B6"/>
    <w:rsid w:val="00D52173"/>
    <w:rsid w:val="00D521CA"/>
    <w:rsid w:val="00D528E8"/>
    <w:rsid w:val="00D52AAF"/>
    <w:rsid w:val="00D52F72"/>
    <w:rsid w:val="00D5470D"/>
    <w:rsid w:val="00D5512F"/>
    <w:rsid w:val="00D573EC"/>
    <w:rsid w:val="00D60038"/>
    <w:rsid w:val="00D616BF"/>
    <w:rsid w:val="00D62A9F"/>
    <w:rsid w:val="00D62FAF"/>
    <w:rsid w:val="00D637F4"/>
    <w:rsid w:val="00D63FB6"/>
    <w:rsid w:val="00D643BA"/>
    <w:rsid w:val="00D64CAB"/>
    <w:rsid w:val="00D67113"/>
    <w:rsid w:val="00D6736D"/>
    <w:rsid w:val="00D703C6"/>
    <w:rsid w:val="00D70FBE"/>
    <w:rsid w:val="00D72A7C"/>
    <w:rsid w:val="00D738E8"/>
    <w:rsid w:val="00D73CC7"/>
    <w:rsid w:val="00D73F4A"/>
    <w:rsid w:val="00D74FD5"/>
    <w:rsid w:val="00D754D9"/>
    <w:rsid w:val="00D756B4"/>
    <w:rsid w:val="00D77BEE"/>
    <w:rsid w:val="00D77DA0"/>
    <w:rsid w:val="00D80B43"/>
    <w:rsid w:val="00D83AA6"/>
    <w:rsid w:val="00D845D2"/>
    <w:rsid w:val="00D8575D"/>
    <w:rsid w:val="00D865C3"/>
    <w:rsid w:val="00D87BF3"/>
    <w:rsid w:val="00D90BE9"/>
    <w:rsid w:val="00D90D85"/>
    <w:rsid w:val="00D91F31"/>
    <w:rsid w:val="00D92CB0"/>
    <w:rsid w:val="00D94FC1"/>
    <w:rsid w:val="00D951D4"/>
    <w:rsid w:val="00D9666D"/>
    <w:rsid w:val="00D9729A"/>
    <w:rsid w:val="00DA0E11"/>
    <w:rsid w:val="00DA14B6"/>
    <w:rsid w:val="00DA1BB0"/>
    <w:rsid w:val="00DA254F"/>
    <w:rsid w:val="00DA33E9"/>
    <w:rsid w:val="00DA3744"/>
    <w:rsid w:val="00DA56DC"/>
    <w:rsid w:val="00DA59D7"/>
    <w:rsid w:val="00DA6C4C"/>
    <w:rsid w:val="00DA6D66"/>
    <w:rsid w:val="00DB095C"/>
    <w:rsid w:val="00DB1151"/>
    <w:rsid w:val="00DB129A"/>
    <w:rsid w:val="00DB177C"/>
    <w:rsid w:val="00DB39CB"/>
    <w:rsid w:val="00DB43CA"/>
    <w:rsid w:val="00DB4CBE"/>
    <w:rsid w:val="00DB4E45"/>
    <w:rsid w:val="00DB69F3"/>
    <w:rsid w:val="00DB7475"/>
    <w:rsid w:val="00DC1A9A"/>
    <w:rsid w:val="00DC3715"/>
    <w:rsid w:val="00DC3F51"/>
    <w:rsid w:val="00DC533D"/>
    <w:rsid w:val="00DD083F"/>
    <w:rsid w:val="00DD1799"/>
    <w:rsid w:val="00DD28F9"/>
    <w:rsid w:val="00DD3F3B"/>
    <w:rsid w:val="00DD494E"/>
    <w:rsid w:val="00DD4F9A"/>
    <w:rsid w:val="00DD5A98"/>
    <w:rsid w:val="00DD625A"/>
    <w:rsid w:val="00DD627B"/>
    <w:rsid w:val="00DE0A19"/>
    <w:rsid w:val="00DE585A"/>
    <w:rsid w:val="00DE6587"/>
    <w:rsid w:val="00DE7536"/>
    <w:rsid w:val="00DE7C86"/>
    <w:rsid w:val="00DF0782"/>
    <w:rsid w:val="00DF215A"/>
    <w:rsid w:val="00DF2920"/>
    <w:rsid w:val="00DF2BCF"/>
    <w:rsid w:val="00DF4C6B"/>
    <w:rsid w:val="00DF529B"/>
    <w:rsid w:val="00DF7A21"/>
    <w:rsid w:val="00E0062E"/>
    <w:rsid w:val="00E01DBA"/>
    <w:rsid w:val="00E02AB9"/>
    <w:rsid w:val="00E03281"/>
    <w:rsid w:val="00E03B0D"/>
    <w:rsid w:val="00E05C28"/>
    <w:rsid w:val="00E068EB"/>
    <w:rsid w:val="00E06C98"/>
    <w:rsid w:val="00E120D5"/>
    <w:rsid w:val="00E12481"/>
    <w:rsid w:val="00E1272B"/>
    <w:rsid w:val="00E14020"/>
    <w:rsid w:val="00E1678C"/>
    <w:rsid w:val="00E16AA7"/>
    <w:rsid w:val="00E204E7"/>
    <w:rsid w:val="00E2290A"/>
    <w:rsid w:val="00E22C36"/>
    <w:rsid w:val="00E2760C"/>
    <w:rsid w:val="00E307EE"/>
    <w:rsid w:val="00E31F18"/>
    <w:rsid w:val="00E32354"/>
    <w:rsid w:val="00E32B2A"/>
    <w:rsid w:val="00E32E33"/>
    <w:rsid w:val="00E33618"/>
    <w:rsid w:val="00E3413E"/>
    <w:rsid w:val="00E36AD1"/>
    <w:rsid w:val="00E36FE7"/>
    <w:rsid w:val="00E437C2"/>
    <w:rsid w:val="00E43883"/>
    <w:rsid w:val="00E43EF7"/>
    <w:rsid w:val="00E443EF"/>
    <w:rsid w:val="00E45A72"/>
    <w:rsid w:val="00E4719F"/>
    <w:rsid w:val="00E502DC"/>
    <w:rsid w:val="00E504D7"/>
    <w:rsid w:val="00E50CE1"/>
    <w:rsid w:val="00E5145C"/>
    <w:rsid w:val="00E5164B"/>
    <w:rsid w:val="00E5195F"/>
    <w:rsid w:val="00E5281A"/>
    <w:rsid w:val="00E53B21"/>
    <w:rsid w:val="00E54DAA"/>
    <w:rsid w:val="00E56772"/>
    <w:rsid w:val="00E574A4"/>
    <w:rsid w:val="00E576DF"/>
    <w:rsid w:val="00E61C57"/>
    <w:rsid w:val="00E64038"/>
    <w:rsid w:val="00E64949"/>
    <w:rsid w:val="00E6530E"/>
    <w:rsid w:val="00E6659A"/>
    <w:rsid w:val="00E66DBD"/>
    <w:rsid w:val="00E67E40"/>
    <w:rsid w:val="00E708A5"/>
    <w:rsid w:val="00E7562C"/>
    <w:rsid w:val="00E75BAA"/>
    <w:rsid w:val="00E7764B"/>
    <w:rsid w:val="00E8353A"/>
    <w:rsid w:val="00E84FBD"/>
    <w:rsid w:val="00E87184"/>
    <w:rsid w:val="00E902E5"/>
    <w:rsid w:val="00E908E5"/>
    <w:rsid w:val="00E919CD"/>
    <w:rsid w:val="00E9208C"/>
    <w:rsid w:val="00E92ED2"/>
    <w:rsid w:val="00E9478E"/>
    <w:rsid w:val="00E95524"/>
    <w:rsid w:val="00E9594F"/>
    <w:rsid w:val="00E9595B"/>
    <w:rsid w:val="00E95E8F"/>
    <w:rsid w:val="00E970EE"/>
    <w:rsid w:val="00E976D8"/>
    <w:rsid w:val="00E97C0F"/>
    <w:rsid w:val="00EA0F19"/>
    <w:rsid w:val="00EA1CE2"/>
    <w:rsid w:val="00EA228B"/>
    <w:rsid w:val="00EA2E35"/>
    <w:rsid w:val="00EA424E"/>
    <w:rsid w:val="00EA5F23"/>
    <w:rsid w:val="00EA62AB"/>
    <w:rsid w:val="00EB1405"/>
    <w:rsid w:val="00EB14C5"/>
    <w:rsid w:val="00EB3DA3"/>
    <w:rsid w:val="00EB51CC"/>
    <w:rsid w:val="00EB56B7"/>
    <w:rsid w:val="00EB6789"/>
    <w:rsid w:val="00EB6ED9"/>
    <w:rsid w:val="00EB6F1A"/>
    <w:rsid w:val="00EC1E51"/>
    <w:rsid w:val="00EC348F"/>
    <w:rsid w:val="00EC683B"/>
    <w:rsid w:val="00ED013A"/>
    <w:rsid w:val="00ED0B76"/>
    <w:rsid w:val="00ED0CA3"/>
    <w:rsid w:val="00ED13AF"/>
    <w:rsid w:val="00ED1C58"/>
    <w:rsid w:val="00ED35CE"/>
    <w:rsid w:val="00ED712D"/>
    <w:rsid w:val="00ED7F2E"/>
    <w:rsid w:val="00EE20FC"/>
    <w:rsid w:val="00EE2A6D"/>
    <w:rsid w:val="00EE313F"/>
    <w:rsid w:val="00EE42F1"/>
    <w:rsid w:val="00EE489B"/>
    <w:rsid w:val="00EE63DB"/>
    <w:rsid w:val="00EE7346"/>
    <w:rsid w:val="00EF0BF8"/>
    <w:rsid w:val="00EF2336"/>
    <w:rsid w:val="00EF2988"/>
    <w:rsid w:val="00EF2C89"/>
    <w:rsid w:val="00EF4631"/>
    <w:rsid w:val="00EF6931"/>
    <w:rsid w:val="00EF695A"/>
    <w:rsid w:val="00EF7BE3"/>
    <w:rsid w:val="00F00CB7"/>
    <w:rsid w:val="00F010B9"/>
    <w:rsid w:val="00F01926"/>
    <w:rsid w:val="00F0230D"/>
    <w:rsid w:val="00F0288A"/>
    <w:rsid w:val="00F02EB5"/>
    <w:rsid w:val="00F02EFB"/>
    <w:rsid w:val="00F0409F"/>
    <w:rsid w:val="00F040A0"/>
    <w:rsid w:val="00F04A60"/>
    <w:rsid w:val="00F05AEC"/>
    <w:rsid w:val="00F05DAA"/>
    <w:rsid w:val="00F06C59"/>
    <w:rsid w:val="00F07D2E"/>
    <w:rsid w:val="00F07F2D"/>
    <w:rsid w:val="00F100F9"/>
    <w:rsid w:val="00F10207"/>
    <w:rsid w:val="00F124B6"/>
    <w:rsid w:val="00F12767"/>
    <w:rsid w:val="00F1290B"/>
    <w:rsid w:val="00F12D6B"/>
    <w:rsid w:val="00F136A1"/>
    <w:rsid w:val="00F13DEE"/>
    <w:rsid w:val="00F14D72"/>
    <w:rsid w:val="00F151F3"/>
    <w:rsid w:val="00F16579"/>
    <w:rsid w:val="00F1775C"/>
    <w:rsid w:val="00F20820"/>
    <w:rsid w:val="00F21B6C"/>
    <w:rsid w:val="00F234B3"/>
    <w:rsid w:val="00F23949"/>
    <w:rsid w:val="00F23D19"/>
    <w:rsid w:val="00F26C8C"/>
    <w:rsid w:val="00F27B60"/>
    <w:rsid w:val="00F30977"/>
    <w:rsid w:val="00F33457"/>
    <w:rsid w:val="00F33773"/>
    <w:rsid w:val="00F34D37"/>
    <w:rsid w:val="00F34EA2"/>
    <w:rsid w:val="00F3547F"/>
    <w:rsid w:val="00F35610"/>
    <w:rsid w:val="00F4033F"/>
    <w:rsid w:val="00F40404"/>
    <w:rsid w:val="00F40F16"/>
    <w:rsid w:val="00F41A6D"/>
    <w:rsid w:val="00F43B0E"/>
    <w:rsid w:val="00F43B88"/>
    <w:rsid w:val="00F446E4"/>
    <w:rsid w:val="00F4483A"/>
    <w:rsid w:val="00F51386"/>
    <w:rsid w:val="00F53095"/>
    <w:rsid w:val="00F5343A"/>
    <w:rsid w:val="00F54824"/>
    <w:rsid w:val="00F56759"/>
    <w:rsid w:val="00F5684E"/>
    <w:rsid w:val="00F605C1"/>
    <w:rsid w:val="00F626AB"/>
    <w:rsid w:val="00F67B27"/>
    <w:rsid w:val="00F67FD5"/>
    <w:rsid w:val="00F70082"/>
    <w:rsid w:val="00F70350"/>
    <w:rsid w:val="00F70EDF"/>
    <w:rsid w:val="00F7197F"/>
    <w:rsid w:val="00F72ECC"/>
    <w:rsid w:val="00F73405"/>
    <w:rsid w:val="00F7580A"/>
    <w:rsid w:val="00F768E1"/>
    <w:rsid w:val="00F76AED"/>
    <w:rsid w:val="00F8022A"/>
    <w:rsid w:val="00F803BF"/>
    <w:rsid w:val="00F811D3"/>
    <w:rsid w:val="00F813BE"/>
    <w:rsid w:val="00F84218"/>
    <w:rsid w:val="00F86B75"/>
    <w:rsid w:val="00F901AA"/>
    <w:rsid w:val="00F9241F"/>
    <w:rsid w:val="00F9252B"/>
    <w:rsid w:val="00F953F9"/>
    <w:rsid w:val="00FA091F"/>
    <w:rsid w:val="00FA0BED"/>
    <w:rsid w:val="00FA1CF3"/>
    <w:rsid w:val="00FA2356"/>
    <w:rsid w:val="00FA2834"/>
    <w:rsid w:val="00FA3034"/>
    <w:rsid w:val="00FA312C"/>
    <w:rsid w:val="00FA3960"/>
    <w:rsid w:val="00FA4660"/>
    <w:rsid w:val="00FA5A21"/>
    <w:rsid w:val="00FA5AF7"/>
    <w:rsid w:val="00FA5D5E"/>
    <w:rsid w:val="00FA6F80"/>
    <w:rsid w:val="00FB0D14"/>
    <w:rsid w:val="00FB12B9"/>
    <w:rsid w:val="00FB1B5E"/>
    <w:rsid w:val="00FB2400"/>
    <w:rsid w:val="00FB339A"/>
    <w:rsid w:val="00FB5214"/>
    <w:rsid w:val="00FB5E99"/>
    <w:rsid w:val="00FC0E1D"/>
    <w:rsid w:val="00FC223C"/>
    <w:rsid w:val="00FC3747"/>
    <w:rsid w:val="00FC4DCC"/>
    <w:rsid w:val="00FC6B27"/>
    <w:rsid w:val="00FC73CF"/>
    <w:rsid w:val="00FD1149"/>
    <w:rsid w:val="00FD1F42"/>
    <w:rsid w:val="00FD20F3"/>
    <w:rsid w:val="00FD2870"/>
    <w:rsid w:val="00FD3779"/>
    <w:rsid w:val="00FD3AF9"/>
    <w:rsid w:val="00FD741E"/>
    <w:rsid w:val="00FD7827"/>
    <w:rsid w:val="00FE1423"/>
    <w:rsid w:val="00FE1684"/>
    <w:rsid w:val="00FE3866"/>
    <w:rsid w:val="00FE4652"/>
    <w:rsid w:val="00FE478B"/>
    <w:rsid w:val="00FE5CCE"/>
    <w:rsid w:val="00FE6166"/>
    <w:rsid w:val="00FE6737"/>
    <w:rsid w:val="00FE7615"/>
    <w:rsid w:val="00FF01EE"/>
    <w:rsid w:val="00FF2149"/>
    <w:rsid w:val="00FF249A"/>
    <w:rsid w:val="00FF4055"/>
    <w:rsid w:val="00FF4A25"/>
    <w:rsid w:val="00FF6ABA"/>
    <w:rsid w:val="00FF7744"/>
    <w:rsid w:val="00F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078"/>
    <w:pPr>
      <w:spacing w:after="0" w:line="240" w:lineRule="auto"/>
      <w:ind w:firstLine="360"/>
    </w:pPr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basedOn w:val="Normal"/>
    <w:link w:val="SinespaciadoCar"/>
    <w:qFormat/>
    <w:rsid w:val="00745078"/>
    <w:pPr>
      <w:ind w:firstLine="0"/>
    </w:pPr>
  </w:style>
  <w:style w:type="character" w:customStyle="1" w:styleId="SinespaciadoCar">
    <w:name w:val="Sin espaciado Car"/>
    <w:basedOn w:val="Fuentedeprrafopredeter"/>
    <w:link w:val="Sinespaciado"/>
    <w:rsid w:val="00745078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078"/>
    <w:pPr>
      <w:spacing w:after="0" w:line="240" w:lineRule="auto"/>
      <w:ind w:firstLine="360"/>
    </w:pPr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basedOn w:val="Normal"/>
    <w:link w:val="SinespaciadoCar"/>
    <w:qFormat/>
    <w:rsid w:val="00745078"/>
    <w:pPr>
      <w:ind w:firstLine="0"/>
    </w:pPr>
  </w:style>
  <w:style w:type="character" w:customStyle="1" w:styleId="SinespaciadoCar">
    <w:name w:val="Sin espaciado Car"/>
    <w:basedOn w:val="Fuentedeprrafopredeter"/>
    <w:link w:val="Sinespaciado"/>
    <w:rsid w:val="0074507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4</Characters>
  <Application>Microsoft Office Word</Application>
  <DocSecurity>0</DocSecurity>
  <Lines>2</Lines>
  <Paragraphs>1</Paragraphs>
  <ScaleCrop>false</ScaleCrop>
  <Company>Microsoft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Adriana</cp:lastModifiedBy>
  <cp:revision>1</cp:revision>
  <dcterms:created xsi:type="dcterms:W3CDTF">2017-02-14T23:32:00Z</dcterms:created>
  <dcterms:modified xsi:type="dcterms:W3CDTF">2017-02-14T23:32:00Z</dcterms:modified>
</cp:coreProperties>
</file>